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DBA" w:rsidRPr="00B13E4C" w:rsidRDefault="003F4DBA" w:rsidP="003F4DBA">
      <w:pPr>
        <w:pStyle w:val="Caption"/>
        <w:keepNext/>
        <w:rPr>
          <w:b w:val="0"/>
          <w:color w:val="auto"/>
          <w:sz w:val="22"/>
          <w:szCs w:val="22"/>
        </w:rPr>
      </w:pPr>
      <w:r w:rsidRPr="009F72B4">
        <w:rPr>
          <w:color w:val="auto"/>
          <w:sz w:val="22"/>
          <w:szCs w:val="22"/>
        </w:rPr>
        <w:t xml:space="preserve">Table </w:t>
      </w:r>
      <w:r w:rsidR="0030431A">
        <w:rPr>
          <w:color w:val="auto"/>
          <w:sz w:val="22"/>
          <w:szCs w:val="22"/>
        </w:rPr>
        <w:t>S2</w:t>
      </w:r>
      <w:r w:rsidRPr="009F72B4">
        <w:rPr>
          <w:color w:val="auto"/>
          <w:sz w:val="22"/>
          <w:szCs w:val="22"/>
        </w:rPr>
        <w:t>.</w:t>
      </w:r>
      <w:r w:rsidRPr="00B13E4C">
        <w:rPr>
          <w:b w:val="0"/>
          <w:color w:val="auto"/>
          <w:sz w:val="22"/>
          <w:szCs w:val="22"/>
        </w:rPr>
        <w:t xml:space="preserve"> Parameter values</w:t>
      </w:r>
      <w:r w:rsidR="005636FB">
        <w:rPr>
          <w:b w:val="0"/>
          <w:color w:val="auto"/>
          <w:sz w:val="22"/>
          <w:szCs w:val="22"/>
        </w:rPr>
        <w:t xml:space="preserve"> and sources</w:t>
      </w:r>
      <w:r w:rsidRPr="00B13E4C">
        <w:rPr>
          <w:b w:val="0"/>
          <w:color w:val="auto"/>
          <w:sz w:val="22"/>
          <w:szCs w:val="22"/>
        </w:rPr>
        <w:t xml:space="preserve"> for </w:t>
      </w:r>
      <w:r w:rsidR="009921BA" w:rsidRPr="00B13E4C">
        <w:rPr>
          <w:b w:val="0"/>
          <w:color w:val="auto"/>
          <w:sz w:val="22"/>
          <w:szCs w:val="22"/>
        </w:rPr>
        <w:t>RCN</w:t>
      </w:r>
      <w:r w:rsidRPr="00B13E4C">
        <w:rPr>
          <w:b w:val="0"/>
          <w:color w:val="auto"/>
          <w:sz w:val="22"/>
          <w:szCs w:val="22"/>
        </w:rPr>
        <w:t xml:space="preserve"> model including kinetic rates and total protein concentrations</w:t>
      </w:r>
    </w:p>
    <w:tbl>
      <w:tblPr>
        <w:tblStyle w:val="TableGrid"/>
        <w:tblpPr w:leftFromText="141" w:rightFromText="141" w:vertAnchor="text" w:tblpY="1"/>
        <w:tblOverlap w:val="never"/>
        <w:tblW w:w="0" w:type="auto"/>
        <w:tblLook w:val="04A0" w:firstRow="1" w:lastRow="0" w:firstColumn="1" w:lastColumn="0" w:noHBand="0" w:noVBand="1"/>
      </w:tblPr>
      <w:tblGrid>
        <w:gridCol w:w="1526"/>
        <w:gridCol w:w="1984"/>
        <w:gridCol w:w="1276"/>
        <w:gridCol w:w="3402"/>
        <w:gridCol w:w="1985"/>
      </w:tblGrid>
      <w:tr w:rsidR="00784B22" w:rsidRPr="00B13E4C" w:rsidTr="0070111B">
        <w:trPr>
          <w:trHeight w:val="378"/>
        </w:trPr>
        <w:tc>
          <w:tcPr>
            <w:tcW w:w="1526" w:type="dxa"/>
            <w:tcBorders>
              <w:top w:val="thinThickMediumGap" w:sz="24" w:space="0" w:color="auto"/>
              <w:left w:val="nil"/>
              <w:bottom w:val="thickThinMediumGap" w:sz="24" w:space="0" w:color="auto"/>
              <w:right w:val="dotted" w:sz="4" w:space="0" w:color="auto"/>
            </w:tcBorders>
            <w:vAlign w:val="center"/>
            <w:hideMark/>
          </w:tcPr>
          <w:p w:rsidR="002629A2" w:rsidRPr="00B13E4C" w:rsidRDefault="002629A2" w:rsidP="00F05252">
            <w:pPr>
              <w:contextualSpacing/>
              <w:rPr>
                <w:rFonts w:ascii="Times New Roman" w:hAnsi="Times New Roman" w:cs="Times New Roman"/>
                <w:b/>
                <w:sz w:val="20"/>
                <w:szCs w:val="20"/>
              </w:rPr>
            </w:pPr>
            <w:r w:rsidRPr="00B13E4C">
              <w:rPr>
                <w:rFonts w:ascii="Times New Roman" w:hAnsi="Times New Roman" w:cs="Times New Roman"/>
                <w:b/>
                <w:sz w:val="20"/>
                <w:szCs w:val="20"/>
              </w:rPr>
              <w:t>Parameter</w:t>
            </w:r>
          </w:p>
        </w:tc>
        <w:tc>
          <w:tcPr>
            <w:tcW w:w="1984" w:type="dxa"/>
            <w:tcBorders>
              <w:top w:val="thinThickMediumGap" w:sz="24" w:space="0" w:color="auto"/>
              <w:left w:val="dotted" w:sz="4" w:space="0" w:color="auto"/>
              <w:bottom w:val="thickThinMediumGap" w:sz="24" w:space="0" w:color="auto"/>
              <w:right w:val="dotted" w:sz="4" w:space="0" w:color="auto"/>
            </w:tcBorders>
            <w:vAlign w:val="center"/>
            <w:hideMark/>
          </w:tcPr>
          <w:p w:rsidR="002629A2" w:rsidRPr="00B13E4C" w:rsidRDefault="002629A2" w:rsidP="00F05252">
            <w:pPr>
              <w:contextualSpacing/>
              <w:rPr>
                <w:rFonts w:ascii="Times New Roman" w:hAnsi="Times New Roman" w:cs="Times New Roman"/>
                <w:b/>
                <w:sz w:val="20"/>
                <w:szCs w:val="20"/>
              </w:rPr>
            </w:pPr>
            <w:r w:rsidRPr="00B13E4C">
              <w:rPr>
                <w:rFonts w:ascii="Times New Roman" w:hAnsi="Times New Roman" w:cs="Times New Roman"/>
                <w:b/>
                <w:sz w:val="20"/>
                <w:szCs w:val="20"/>
              </w:rPr>
              <w:t>Value</w:t>
            </w:r>
          </w:p>
        </w:tc>
        <w:tc>
          <w:tcPr>
            <w:tcW w:w="1276" w:type="dxa"/>
            <w:tcBorders>
              <w:top w:val="thinThickMediumGap" w:sz="24" w:space="0" w:color="auto"/>
              <w:left w:val="dotted" w:sz="4" w:space="0" w:color="auto"/>
              <w:bottom w:val="thickThinMediumGap" w:sz="24" w:space="0" w:color="auto"/>
              <w:right w:val="dotted" w:sz="4" w:space="0" w:color="auto"/>
            </w:tcBorders>
            <w:vAlign w:val="center"/>
            <w:hideMark/>
          </w:tcPr>
          <w:p w:rsidR="002629A2" w:rsidRPr="00B13E4C" w:rsidRDefault="002629A2" w:rsidP="00F05252">
            <w:pPr>
              <w:contextualSpacing/>
              <w:rPr>
                <w:rFonts w:ascii="Times New Roman" w:hAnsi="Times New Roman" w:cs="Times New Roman"/>
                <w:b/>
                <w:sz w:val="20"/>
                <w:szCs w:val="20"/>
              </w:rPr>
            </w:pPr>
            <w:r w:rsidRPr="00B13E4C">
              <w:rPr>
                <w:rFonts w:ascii="Times New Roman" w:hAnsi="Times New Roman" w:cs="Times New Roman"/>
                <w:b/>
                <w:sz w:val="20"/>
                <w:szCs w:val="20"/>
              </w:rPr>
              <w:t>Units</w:t>
            </w:r>
          </w:p>
        </w:tc>
        <w:tc>
          <w:tcPr>
            <w:tcW w:w="3402" w:type="dxa"/>
            <w:tcBorders>
              <w:top w:val="thinThickMediumGap" w:sz="24" w:space="0" w:color="auto"/>
              <w:left w:val="dotted" w:sz="4" w:space="0" w:color="auto"/>
              <w:bottom w:val="thickThinMediumGap" w:sz="24" w:space="0" w:color="auto"/>
              <w:right w:val="dotted" w:sz="4" w:space="0" w:color="auto"/>
            </w:tcBorders>
            <w:vAlign w:val="center"/>
            <w:hideMark/>
          </w:tcPr>
          <w:p w:rsidR="002629A2" w:rsidRPr="00B13E4C" w:rsidRDefault="002629A2" w:rsidP="00F05252">
            <w:pPr>
              <w:contextualSpacing/>
              <w:rPr>
                <w:rFonts w:ascii="Times New Roman" w:hAnsi="Times New Roman" w:cs="Times New Roman"/>
                <w:b/>
                <w:sz w:val="20"/>
                <w:szCs w:val="20"/>
              </w:rPr>
            </w:pPr>
            <w:r w:rsidRPr="00B13E4C">
              <w:rPr>
                <w:rFonts w:ascii="Times New Roman" w:hAnsi="Times New Roman" w:cs="Times New Roman"/>
                <w:b/>
                <w:sz w:val="20"/>
                <w:szCs w:val="20"/>
              </w:rPr>
              <w:t>Source</w:t>
            </w:r>
          </w:p>
        </w:tc>
        <w:tc>
          <w:tcPr>
            <w:tcW w:w="1985" w:type="dxa"/>
            <w:tcBorders>
              <w:top w:val="thinThickMediumGap" w:sz="24" w:space="0" w:color="auto"/>
              <w:left w:val="dotted" w:sz="4" w:space="0" w:color="auto"/>
              <w:bottom w:val="thickThinMediumGap" w:sz="24" w:space="0" w:color="auto"/>
              <w:right w:val="nil"/>
            </w:tcBorders>
            <w:vAlign w:val="center"/>
          </w:tcPr>
          <w:p w:rsidR="002629A2" w:rsidRPr="00B13E4C" w:rsidRDefault="002629A2" w:rsidP="00F05252">
            <w:pPr>
              <w:contextualSpacing/>
              <w:rPr>
                <w:rFonts w:ascii="Times New Roman" w:hAnsi="Times New Roman" w:cs="Times New Roman"/>
                <w:b/>
                <w:sz w:val="20"/>
                <w:szCs w:val="20"/>
              </w:rPr>
            </w:pPr>
            <w:r w:rsidRPr="00B13E4C">
              <w:rPr>
                <w:rFonts w:ascii="Times New Roman" w:hAnsi="Times New Roman" w:cs="Times New Roman"/>
                <w:b/>
                <w:sz w:val="20"/>
                <w:szCs w:val="20"/>
              </w:rPr>
              <w:t>Cell type</w:t>
            </w:r>
          </w:p>
        </w:tc>
      </w:tr>
      <w:tr w:rsidR="004E724E" w:rsidRPr="00B13E4C" w:rsidTr="0070111B">
        <w:trPr>
          <w:trHeight w:val="284"/>
        </w:trPr>
        <w:tc>
          <w:tcPr>
            <w:tcW w:w="1526" w:type="dxa"/>
            <w:tcBorders>
              <w:top w:val="thickThinMediumGap" w:sz="24" w:space="0" w:color="auto"/>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WNT</w:t>
            </w:r>
            <w:r w:rsidRPr="00B13E4C">
              <w:rPr>
                <w:rFonts w:ascii="Times New Roman" w:hAnsi="Times New Roman" w:cs="Times New Roman"/>
                <w:i/>
                <w:vertAlign w:val="superscript"/>
              </w:rPr>
              <w:t>0</w:t>
            </w:r>
          </w:p>
        </w:tc>
        <w:tc>
          <w:tcPr>
            <w:tcW w:w="1984" w:type="dxa"/>
            <w:tcBorders>
              <w:top w:val="thickThinMediumGap" w:sz="2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 (off), 28.062 (on)</w:t>
            </w:r>
          </w:p>
        </w:tc>
        <w:tc>
          <w:tcPr>
            <w:tcW w:w="1276" w:type="dxa"/>
            <w:tcBorders>
              <w:top w:val="thickThinMediumGap" w:sz="2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thickThinMediumGap" w:sz="2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thickThinMediumGap" w:sz="2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APC</w:t>
            </w:r>
            <w:r w:rsidRPr="00B13E4C">
              <w:rPr>
                <w:rFonts w:ascii="Times New Roman" w:hAnsi="Times New Roman" w:cs="Times New Roman"/>
                <w:i/>
                <w:vertAlign w:val="superscript"/>
              </w:rPr>
              <w:t>0</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b/>
              </w:rPr>
            </w:pPr>
            <w:r w:rsidRPr="00B13E4C">
              <w:rPr>
                <w:rFonts w:ascii="Times New Roman" w:hAnsi="Times New Roman" w:cs="Times New Roman"/>
                <w:b/>
              </w:rPr>
              <w:t>100</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i/>
              </w:rPr>
              <w:t>Xenopus</w:t>
            </w:r>
            <w:proofErr w:type="spellEnd"/>
            <w:r w:rsidRPr="00B13E4C">
              <w:rPr>
                <w:rFonts w:ascii="Times New Roman" w:hAnsi="Times New Roman" w:cs="Times New Roman"/>
                <w:i/>
              </w:rPr>
              <w:t xml:space="preserve"> </w:t>
            </w:r>
            <w:r w:rsidRPr="00B13E4C">
              <w:rPr>
                <w:rFonts w:ascii="Times New Roman" w:hAnsi="Times New Roman" w:cs="Times New Roman"/>
              </w:rPr>
              <w:t>oocyte</w:t>
            </w: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b/>
                <w:i/>
              </w:rPr>
            </w:pPr>
            <w:r w:rsidRPr="00B13E4C">
              <w:rPr>
                <w:rFonts w:ascii="Times New Roman" w:hAnsi="Times New Roman" w:cs="Times New Roman"/>
                <w:i/>
              </w:rPr>
              <w:t>TCF</w:t>
            </w:r>
            <w:r w:rsidRPr="00B13E4C">
              <w:rPr>
                <w:rFonts w:ascii="Times New Roman" w:hAnsi="Times New Roman" w:cs="Times New Roman"/>
                <w:i/>
                <w:vertAlign w:val="superscript"/>
              </w:rPr>
              <w:t>0</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b/>
              </w:rPr>
            </w:pPr>
            <w:r w:rsidRPr="00B13E4C">
              <w:rPr>
                <w:rFonts w:ascii="Times New Roman" w:hAnsi="Times New Roman" w:cs="Times New Roman"/>
                <w:b/>
              </w:rPr>
              <w:t>15</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i/>
              </w:rPr>
              <w:t>Xenopus</w:t>
            </w:r>
            <w:proofErr w:type="spellEnd"/>
            <w:r w:rsidRPr="00B13E4C">
              <w:rPr>
                <w:rFonts w:ascii="Times New Roman" w:hAnsi="Times New Roman" w:cs="Times New Roman"/>
                <w:i/>
              </w:rPr>
              <w:t xml:space="preserve"> </w:t>
            </w:r>
            <w:r w:rsidRPr="00B13E4C">
              <w:rPr>
                <w:rFonts w:ascii="Times New Roman" w:hAnsi="Times New Roman" w:cs="Times New Roman"/>
              </w:rPr>
              <w:t>oocyte</w:t>
            </w: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w:t>
            </w:r>
            <w:proofErr w:type="spellStart"/>
            <w:r w:rsidRPr="00B13E4C">
              <w:rPr>
                <w:rFonts w:ascii="Times New Roman" w:hAnsi="Times New Roman" w:cs="Times New Roman"/>
                <w:i/>
              </w:rPr>
              <w:t>Axin</w:t>
            </w:r>
            <w:proofErr w:type="spellEnd"/>
            <w:r w:rsidRPr="00B13E4C">
              <w:rPr>
                <w:rFonts w:ascii="Times New Roman" w:hAnsi="Times New Roman" w:cs="Times New Roman"/>
                <w:i/>
              </w:rPr>
              <w:t>/GSK3)</w:t>
            </w:r>
            <w:r w:rsidRPr="00B13E4C">
              <w:rPr>
                <w:rFonts w:ascii="Times New Roman" w:hAnsi="Times New Roman" w:cs="Times New Roman"/>
                <w:i/>
                <w:vertAlign w:val="superscript"/>
              </w:rPr>
              <w:t>0</w:t>
            </w:r>
          </w:p>
        </w:tc>
        <w:tc>
          <w:tcPr>
            <w:tcW w:w="1984" w:type="dxa"/>
            <w:tcBorders>
              <w:top w:val="nil"/>
              <w:left w:val="dotted" w:sz="4" w:space="0" w:color="auto"/>
              <w:bottom w:val="nil"/>
              <w:right w:val="dotted" w:sz="4" w:space="0" w:color="auto"/>
            </w:tcBorders>
            <w:vAlign w:val="center"/>
            <w:hideMark/>
          </w:tcPr>
          <w:p w:rsidR="004E724E" w:rsidRPr="00B13E4C" w:rsidRDefault="00F57E84" w:rsidP="004E724E">
            <w:pPr>
              <w:contextualSpacing/>
              <w:rPr>
                <w:rFonts w:ascii="Times New Roman" w:hAnsi="Times New Roman" w:cs="Times New Roman"/>
                <w:b/>
              </w:rPr>
            </w:pPr>
            <w:r>
              <w:rPr>
                <w:rFonts w:ascii="Times New Roman" w:hAnsi="Times New Roman" w:cs="Times New Roman"/>
                <w:b/>
              </w:rPr>
              <w:t>0.02</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i/>
              </w:rPr>
              <w:t>Xenopus</w:t>
            </w:r>
            <w:proofErr w:type="spellEnd"/>
            <w:r w:rsidRPr="00B13E4C">
              <w:rPr>
                <w:rFonts w:ascii="Times New Roman" w:hAnsi="Times New Roman" w:cs="Times New Roman"/>
                <w:i/>
              </w:rPr>
              <w:t xml:space="preserve"> </w:t>
            </w:r>
            <w:r w:rsidRPr="00B13E4C">
              <w:rPr>
                <w:rFonts w:ascii="Times New Roman" w:hAnsi="Times New Roman" w:cs="Times New Roman"/>
              </w:rPr>
              <w:t>oocyte</w:t>
            </w:r>
          </w:p>
        </w:tc>
      </w:tr>
      <w:tr w:rsidR="004E724E" w:rsidRPr="00B13E4C" w:rsidTr="0070111B">
        <w:trPr>
          <w:trHeight w:val="284"/>
        </w:trPr>
        <w:tc>
          <w:tcPr>
            <w:tcW w:w="1526" w:type="dxa"/>
            <w:tcBorders>
              <w:top w:val="nil"/>
              <w:left w:val="nil"/>
              <w:bottom w:val="single" w:sz="4" w:space="0" w:color="auto"/>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Calibri" w:hAnsi="Calibri" w:cs="Times New Roman"/>
              </w:rPr>
              <w:t>β</w:t>
            </w:r>
            <w:r w:rsidRPr="00B13E4C">
              <w:rPr>
                <w:rFonts w:ascii="Times New Roman" w:hAnsi="Times New Roman" w:cs="Times New Roman"/>
              </w:rPr>
              <w:t>-</w:t>
            </w:r>
            <w:r w:rsidRPr="00B13E4C">
              <w:rPr>
                <w:rFonts w:ascii="Times New Roman" w:hAnsi="Times New Roman" w:cs="Times New Roman"/>
                <w:i/>
              </w:rPr>
              <w:t>cat</w:t>
            </w:r>
            <w:r w:rsidRPr="00B13E4C">
              <w:rPr>
                <w:rFonts w:ascii="Times New Roman" w:hAnsi="Times New Roman" w:cs="Times New Roman"/>
                <w:i/>
                <w:vertAlign w:val="superscript"/>
              </w:rPr>
              <w:t>0</w:t>
            </w:r>
          </w:p>
        </w:tc>
        <w:tc>
          <w:tcPr>
            <w:tcW w:w="1984" w:type="dxa"/>
            <w:tcBorders>
              <w:top w:val="nil"/>
              <w:left w:val="dotted" w:sz="4" w:space="0" w:color="auto"/>
              <w:bottom w:val="single" w:sz="4" w:space="0" w:color="auto"/>
              <w:right w:val="dotted" w:sz="4" w:space="0" w:color="auto"/>
            </w:tcBorders>
            <w:vAlign w:val="center"/>
          </w:tcPr>
          <w:p w:rsidR="004E724E" w:rsidRPr="00161655" w:rsidRDefault="004E724E" w:rsidP="00262B3D">
            <w:pPr>
              <w:contextualSpacing/>
              <w:rPr>
                <w:rFonts w:ascii="Times New Roman" w:hAnsi="Times New Roman" w:cs="Times New Roman"/>
              </w:rPr>
            </w:pPr>
            <w:r w:rsidRPr="00B13E4C">
              <w:rPr>
                <w:rFonts w:ascii="Times New Roman" w:hAnsi="Times New Roman" w:cs="Times New Roman"/>
                <w:b/>
              </w:rPr>
              <w:t>35</w:t>
            </w:r>
            <w:r w:rsidR="00161655">
              <w:rPr>
                <w:rFonts w:ascii="Times New Roman" w:hAnsi="Times New Roman" w:cs="Times New Roman"/>
              </w:rPr>
              <w:t xml:space="preserve"> (off)</w:t>
            </w:r>
          </w:p>
        </w:tc>
        <w:tc>
          <w:tcPr>
            <w:tcW w:w="1276" w:type="dxa"/>
            <w:tcBorders>
              <w:top w:val="nil"/>
              <w:left w:val="dotted" w:sz="4" w:space="0" w:color="auto"/>
              <w:bottom w:val="single" w:sz="4" w:space="0" w:color="auto"/>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single" w:sz="4" w:space="0" w:color="auto"/>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et al.</w:t>
            </w:r>
          </w:p>
        </w:tc>
        <w:tc>
          <w:tcPr>
            <w:tcW w:w="1985" w:type="dxa"/>
            <w:tcBorders>
              <w:top w:val="nil"/>
              <w:left w:val="dotted" w:sz="4" w:space="0" w:color="auto"/>
              <w:bottom w:val="single" w:sz="4" w:space="0" w:color="auto"/>
              <w:right w:val="nil"/>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i/>
              </w:rPr>
              <w:t>Xenopus</w:t>
            </w:r>
            <w:proofErr w:type="spellEnd"/>
            <w:r w:rsidRPr="00B13E4C">
              <w:rPr>
                <w:rFonts w:ascii="Times New Roman" w:hAnsi="Times New Roman" w:cs="Times New Roman"/>
                <w:i/>
              </w:rPr>
              <w:t xml:space="preserve"> </w:t>
            </w:r>
            <w:r w:rsidRPr="00B13E4C">
              <w:rPr>
                <w:rFonts w:ascii="Times New Roman" w:hAnsi="Times New Roman" w:cs="Times New Roman"/>
              </w:rPr>
              <w:t>oocyte</w:t>
            </w:r>
          </w:p>
        </w:tc>
      </w:tr>
      <w:tr w:rsidR="004E724E" w:rsidRPr="00B13E4C" w:rsidTr="0070111B">
        <w:trPr>
          <w:trHeight w:val="284"/>
        </w:trPr>
        <w:tc>
          <w:tcPr>
            <w:tcW w:w="1526" w:type="dxa"/>
            <w:tcBorders>
              <w:top w:val="single" w:sz="4" w:space="0" w:color="auto"/>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w:t>
            </w:r>
          </w:p>
        </w:tc>
        <w:tc>
          <w:tcPr>
            <w:tcW w:w="1984" w:type="dxa"/>
            <w:tcBorders>
              <w:top w:val="single" w:sz="4" w:space="0" w:color="auto"/>
              <w:left w:val="dotted" w:sz="4" w:space="0" w:color="auto"/>
              <w:bottom w:val="nil"/>
              <w:right w:val="dotted" w:sz="4" w:space="0" w:color="auto"/>
            </w:tcBorders>
            <w:vAlign w:val="center"/>
            <w:hideMark/>
          </w:tcPr>
          <w:p w:rsidR="004E724E" w:rsidRPr="0016796B" w:rsidRDefault="004E724E" w:rsidP="004E724E">
            <w:pPr>
              <w:contextualSpacing/>
              <w:rPr>
                <w:rFonts w:ascii="Times New Roman" w:hAnsi="Times New Roman" w:cs="Times New Roman"/>
                <w:b/>
              </w:rPr>
            </w:pPr>
            <w:r w:rsidRPr="0016796B">
              <w:rPr>
                <w:rFonts w:ascii="Times New Roman" w:hAnsi="Times New Roman" w:cs="Times New Roman"/>
                <w:b/>
              </w:rPr>
              <w:t>6</w:t>
            </w:r>
          </w:p>
        </w:tc>
        <w:tc>
          <w:tcPr>
            <w:tcW w:w="1276"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Wawrzak</w:t>
            </w:r>
            <w:proofErr w:type="spellEnd"/>
            <w:r w:rsidRPr="00B13E4C">
              <w:rPr>
                <w:rFonts w:ascii="Times New Roman" w:hAnsi="Times New Roman" w:cs="Times New Roman"/>
              </w:rPr>
              <w:t xml:space="preserve"> </w:t>
            </w:r>
            <w:r w:rsidRPr="00B13E4C">
              <w:rPr>
                <w:rFonts w:ascii="Times New Roman" w:hAnsi="Times New Roman" w:cs="Times New Roman"/>
                <w:i/>
              </w:rPr>
              <w:t>et al.</w:t>
            </w:r>
          </w:p>
        </w:tc>
        <w:tc>
          <w:tcPr>
            <w:tcW w:w="1985" w:type="dxa"/>
            <w:tcBorders>
              <w:top w:val="single" w:sz="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purified protein</w:t>
            </w:r>
          </w:p>
        </w:tc>
      </w:tr>
      <w:tr w:rsidR="004E724E" w:rsidRPr="00B13E4C" w:rsidTr="0070111B">
        <w:trPr>
          <w:trHeight w:val="284"/>
        </w:trPr>
        <w:tc>
          <w:tcPr>
            <w:tcW w:w="1526" w:type="dxa"/>
            <w:tcBorders>
              <w:top w:val="nil"/>
              <w:left w:val="nil"/>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2</w:t>
            </w:r>
          </w:p>
        </w:tc>
        <w:tc>
          <w:tcPr>
            <w:tcW w:w="1984" w:type="dxa"/>
            <w:tcBorders>
              <w:top w:val="nil"/>
              <w:left w:val="dotted" w:sz="4" w:space="0" w:color="auto"/>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1/12</w:t>
            </w:r>
          </w:p>
        </w:tc>
        <w:tc>
          <w:tcPr>
            <w:tcW w:w="1276" w:type="dxa"/>
            <w:tcBorders>
              <w:top w:val="nil"/>
              <w:left w:val="dotted" w:sz="4" w:space="0" w:color="auto"/>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single" w:sz="4" w:space="0" w:color="auto"/>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single" w:sz="4" w:space="0" w:color="auto"/>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single" w:sz="4" w:space="0" w:color="auto"/>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4</w:t>
            </w:r>
          </w:p>
        </w:tc>
        <w:tc>
          <w:tcPr>
            <w:tcW w:w="1984"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26</w:t>
            </w:r>
          </w:p>
        </w:tc>
        <w:tc>
          <w:tcPr>
            <w:tcW w:w="1276"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 xml:space="preserve">et al. </w:t>
            </w:r>
            <w:r w:rsidRPr="00B13E4C">
              <w:rPr>
                <w:rFonts w:ascii="Times New Roman" w:hAnsi="Times New Roman" w:cs="Times New Roman"/>
              </w:rPr>
              <w:t>(estimated)</w:t>
            </w:r>
          </w:p>
        </w:tc>
        <w:tc>
          <w:tcPr>
            <w:tcW w:w="1985" w:type="dxa"/>
            <w:tcBorders>
              <w:top w:val="single" w:sz="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5</w:t>
            </w:r>
          </w:p>
        </w:tc>
        <w:tc>
          <w:tcPr>
            <w:tcW w:w="1984"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13</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 xml:space="preserve">et al. </w:t>
            </w: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3</w:t>
            </w:r>
          </w:p>
        </w:tc>
        <w:tc>
          <w:tcPr>
            <w:tcW w:w="1984"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091</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nM</w:t>
            </w:r>
            <w:r w:rsidRPr="00B13E4C">
              <w:rPr>
                <w:rFonts w:ascii="Times New Roman" w:hAnsi="Times New Roman" w:cs="Times New Roman"/>
                <w:vertAlign w:val="superscript"/>
              </w:rPr>
              <w:t xml:space="preserve">-1 </w:t>
            </w: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 xml:space="preserve">et al. </w:t>
            </w: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3</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91</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 xml:space="preserve">et al. </w:t>
            </w: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6</w:t>
            </w:r>
          </w:p>
        </w:tc>
        <w:tc>
          <w:tcPr>
            <w:tcW w:w="1984"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100</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7</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210</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 xml:space="preserve">et al. </w:t>
            </w: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8</w:t>
            </w:r>
          </w:p>
        </w:tc>
        <w:tc>
          <w:tcPr>
            <w:tcW w:w="1984" w:type="dxa"/>
            <w:tcBorders>
              <w:top w:val="nil"/>
              <w:left w:val="dotted" w:sz="4" w:space="0" w:color="auto"/>
              <w:bottom w:val="nil"/>
              <w:right w:val="dotted" w:sz="4" w:space="0" w:color="auto"/>
            </w:tcBorders>
            <w:vAlign w:val="center"/>
            <w:hideMark/>
          </w:tcPr>
          <w:p w:rsidR="004E724E" w:rsidRPr="009843E2" w:rsidRDefault="004E724E" w:rsidP="004E724E">
            <w:pPr>
              <w:contextualSpacing/>
              <w:rPr>
                <w:rFonts w:ascii="Times New Roman" w:hAnsi="Times New Roman" w:cs="Times New Roman"/>
                <w:b/>
              </w:rPr>
            </w:pPr>
            <w:r w:rsidRPr="009843E2">
              <w:rPr>
                <w:rFonts w:ascii="Times New Roman" w:hAnsi="Times New Roman" w:cs="Times New Roman"/>
                <w:b/>
              </w:rPr>
              <w:t xml:space="preserve">10 </w:t>
            </w:r>
            <w:r w:rsidRPr="009843E2">
              <w:rPr>
                <w:rFonts w:ascii="Times New Roman" w:hAnsi="Times New Roman" w:cs="Times New Roman"/>
                <w:b/>
                <w:i/>
              </w:rPr>
              <w:t>K</w:t>
            </w:r>
            <w:r w:rsidRPr="009843E2">
              <w:rPr>
                <w:rFonts w:ascii="Times New Roman" w:hAnsi="Times New Roman" w:cs="Times New Roman"/>
                <w:b/>
                <w:i/>
                <w:vertAlign w:val="subscript"/>
              </w:rPr>
              <w:t>6</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Salic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i/>
              </w:rPr>
              <w:t>Xenopus</w:t>
            </w:r>
            <w:proofErr w:type="spellEnd"/>
            <w:r w:rsidRPr="00B13E4C">
              <w:rPr>
                <w:rFonts w:ascii="Times New Roman" w:hAnsi="Times New Roman" w:cs="Times New Roman"/>
                <w:i/>
              </w:rPr>
              <w:t xml:space="preserve"> </w:t>
            </w:r>
            <w:r w:rsidRPr="00B13E4C">
              <w:rPr>
                <w:rFonts w:ascii="Times New Roman" w:hAnsi="Times New Roman" w:cs="Times New Roman"/>
              </w:rPr>
              <w:t>oocyte</w:t>
            </w: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v</w:t>
            </w:r>
            <w:r w:rsidRPr="00B13E4C">
              <w:rPr>
                <w:rFonts w:ascii="Times New Roman" w:hAnsi="Times New Roman" w:cs="Times New Roman"/>
                <w:i/>
                <w:vertAlign w:val="subscript"/>
              </w:rPr>
              <w:t>9</w:t>
            </w:r>
          </w:p>
        </w:tc>
        <w:tc>
          <w:tcPr>
            <w:tcW w:w="1984" w:type="dxa"/>
            <w:tcBorders>
              <w:top w:val="nil"/>
              <w:left w:val="dotted" w:sz="4" w:space="0" w:color="auto"/>
              <w:bottom w:val="nil"/>
              <w:right w:val="dotted" w:sz="4" w:space="0" w:color="auto"/>
            </w:tcBorders>
            <w:vAlign w:val="center"/>
          </w:tcPr>
          <w:p w:rsidR="004E724E" w:rsidRPr="00B13E4C" w:rsidRDefault="00156E4F" w:rsidP="004E724E">
            <w:pPr>
              <w:contextualSpacing/>
              <w:rPr>
                <w:rFonts w:ascii="Times New Roman" w:hAnsi="Times New Roman" w:cs="Times New Roman"/>
              </w:rPr>
            </w:pPr>
            <w:r>
              <w:rPr>
                <w:rFonts w:ascii="Times New Roman" w:hAnsi="Times New Roman" w:cs="Times New Roman"/>
              </w:rPr>
              <w:t>0.6</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r w:rsidRPr="00B13E4C">
              <w:rPr>
                <w:rFonts w:ascii="Times New Roman" w:hAnsi="Times New Roman" w:cs="Times New Roman"/>
              </w:rPr>
              <w:t xml:space="preserve"> 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0</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b/>
              </w:rPr>
            </w:pPr>
            <w:r w:rsidRPr="00B13E4C">
              <w:rPr>
                <w:rFonts w:ascii="Times New Roman" w:hAnsi="Times New Roman" w:cs="Times New Roman"/>
                <w:b/>
              </w:rPr>
              <w:t>0.00026</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i/>
              </w:rPr>
              <w:t>Xenopus</w:t>
            </w:r>
            <w:proofErr w:type="spellEnd"/>
            <w:r w:rsidRPr="00B13E4C">
              <w:rPr>
                <w:rFonts w:ascii="Times New Roman" w:hAnsi="Times New Roman" w:cs="Times New Roman"/>
                <w:i/>
              </w:rPr>
              <w:t xml:space="preserve"> </w:t>
            </w:r>
            <w:r w:rsidRPr="00B13E4C">
              <w:rPr>
                <w:rFonts w:ascii="Times New Roman" w:hAnsi="Times New Roman" w:cs="Times New Roman"/>
              </w:rPr>
              <w:t>oocyte</w:t>
            </w: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1</w:t>
            </w:r>
          </w:p>
        </w:tc>
        <w:tc>
          <w:tcPr>
            <w:tcW w:w="1984"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30</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Lee </w:t>
            </w:r>
            <w:r w:rsidRPr="00B13E4C">
              <w:rPr>
                <w:rFonts w:ascii="Times New Roman" w:hAnsi="Times New Roman" w:cs="Times New Roman"/>
                <w:i/>
              </w:rPr>
              <w:t xml:space="preserve">et al. </w:t>
            </w: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single" w:sz="4" w:space="0" w:color="auto"/>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i/>
              </w:rPr>
              <w:t>T</w:t>
            </w:r>
            <w:r w:rsidRPr="00B13E4C">
              <w:rPr>
                <w:rFonts w:ascii="Times New Roman" w:hAnsi="Times New Roman" w:cs="Times New Roman"/>
                <w:i/>
                <w:vertAlign w:val="subscript"/>
              </w:rPr>
              <w:t>max</w:t>
            </w:r>
            <w:proofErr w:type="spellEnd"/>
          </w:p>
        </w:tc>
        <w:tc>
          <w:tcPr>
            <w:tcW w:w="1984"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005946</w:t>
            </w:r>
          </w:p>
        </w:tc>
        <w:tc>
          <w:tcPr>
            <w:tcW w:w="1276"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r w:rsidRPr="00B13E4C">
              <w:rPr>
                <w:rFonts w:ascii="Times New Roman" w:hAnsi="Times New Roman" w:cs="Times New Roman"/>
              </w:rPr>
              <w:t xml:space="preserve"> min</w:t>
            </w:r>
            <w:r w:rsidRPr="00B13E4C">
              <w:rPr>
                <w:rFonts w:ascii="Times New Roman" w:hAnsi="Times New Roman" w:cs="Times New Roman"/>
                <w:vertAlign w:val="superscript"/>
              </w:rPr>
              <w:t>-1</w:t>
            </w:r>
          </w:p>
        </w:tc>
        <w:tc>
          <w:tcPr>
            <w:tcW w:w="3402"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single" w:sz="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i/>
              </w:rPr>
              <w:t>K</w:t>
            </w:r>
            <w:r w:rsidRPr="00B13E4C">
              <w:rPr>
                <w:rFonts w:ascii="Times New Roman" w:hAnsi="Times New Roman" w:cs="Times New Roman"/>
                <w:i/>
                <w:vertAlign w:val="subscript"/>
              </w:rPr>
              <w:t>TmRNA</w:t>
            </w:r>
            <w:proofErr w:type="spellEnd"/>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10</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0A1693" w:rsidP="004E724E">
            <w:pPr>
              <w:contextualSpacing/>
              <w:rPr>
                <w:rFonts w:ascii="Times New Roman" w:hAnsi="Times New Roman" w:cs="Times New Roman"/>
                <w:i/>
              </w:rPr>
            </w:pPr>
            <w:r>
              <w:rPr>
                <w:rFonts w:ascii="Times New Roman" w:hAnsi="Times New Roman" w:cs="Times New Roman"/>
                <w:i/>
              </w:rPr>
              <w:t>ν</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b/>
              </w:rPr>
            </w:pPr>
            <w:r w:rsidRPr="00B13E4C">
              <w:rPr>
                <w:rFonts w:ascii="Times New Roman" w:hAnsi="Times New Roman" w:cs="Times New Roman"/>
                <w:b/>
              </w:rPr>
              <w:t>3</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Benary</w:t>
            </w:r>
            <w:proofErr w:type="spellEnd"/>
            <w:r w:rsidRPr="00B13E4C">
              <w:rPr>
                <w:rFonts w:ascii="Times New Roman" w:hAnsi="Times New Roman" w:cs="Times New Roman"/>
              </w:rPr>
              <w:t xml:space="preserve"> </w:t>
            </w:r>
            <w:r w:rsidRPr="00B13E4C">
              <w:rPr>
                <w:rFonts w:ascii="Times New Roman" w:hAnsi="Times New Roman" w:cs="Times New Roman"/>
                <w:i/>
              </w:rPr>
              <w:t>et al.</w:t>
            </w:r>
            <w:r w:rsidRPr="00B13E4C">
              <w:rPr>
                <w:rFonts w:ascii="Times New Roman" w:hAnsi="Times New Roman" w:cs="Times New Roman"/>
              </w:rPr>
              <w:fldChar w:fldCharType="begin" w:fldLock="1"/>
            </w:r>
            <w:r w:rsidRPr="00B13E4C">
              <w:rPr>
                <w:rFonts w:ascii="Times New Roman" w:hAnsi="Times New Roman" w:cs="Times New Roman"/>
              </w:rPr>
              <w:instrText>ADDIN CSL_CITATION { "citationItems" : [ { "id" : "ITEM-1", "itemData" : { "DOI" : "10.3389/fphys.2013.00021", "ISSN" : "1664-042X", "PMID" : "23508686", "abstract" : "The Wnt/\u03b2-catenin pathway is involved in the regulation of a multitude of physiological processes by controlling the differential expression of target genes. In certain tissues such as the adult liver, the Wnt/\u03b2-catenin pathway can attain different levels of activity due to gradients of Wnt ligands and/or intracellular pathway components like APC. How graded pathway activity is converted into regionally distinct patterns of Wnt/\u03b2-catenin target gene expression is largely unknown. Here, we apply a mathematical modeling approach to investigate the impact of different regulatory mechanisms on target gene expression within Wnt or APC concentration gradients. We develop a minimal model of Wnt/\u03b2-catenin signal transduction and combine it with various mechanisms of target gene regulation. In particular, the effects of activation, inhibition, and an incoherent feedforward loop (iFFL) are compared. To specify activation kinetics, we analyze experimental data that quantify the response of \u03b2-catenin/TCF reporter constructs to different Wnt concentrations, and demonstrate that the induction of these constructs occurs in a cooperative manner with Hill coefficients between 2 and 5. In summary, our study shows that the combination of specific gene regulatory mechanisms with a time-independent gradient of Wnt or APC is sufficient to generate distinct target gene expression patterns as have been experimentally observed in liver. We find that cooperative gene activation in combination with a TCF feedback can establish sharp borders of target gene expression in Wnt or APC gradients. In contrast, the iFFL renders gene expression independent of gradients of the upstream signaling components. Our subsequent analysis of carcinogenic pathway mutations reveals that their impact on gene expression is determined by the gene regulatory mechanism and the APC concentration of the cell in which the mutation occurs.", "author" : [ { "dropping-particle" : "", "family" : "Benary", "given" : "Uwe", "non-dropping-particle" : "", "parse-names" : false, "suffix" : "" }, { "dropping-particle" : "", "family" : "Kofahl", "given" : "Bente", "non-dropping-particle" : "", "parse-names" : false, "suffix" : "" }, { "dropping-particle" : "", "family" : "Hecht", "given" : "Andreas", "non-dropping-particle" : "", "parse-names" : false, "suffix" : "" }, { "dropping-particle" : "", "family" : "Wolf", "given" : "Jana", "non-dropping-particle" : "", "parse-names" : false, "suffix" : "" } ], "container-title" : "Frontiers in physiology", "id" : "ITEM-1", "issue" : "February", "issued" : { "date-parts" : [ [ "2013", "1" ] ] }, "page" : "21", "title" : "Modeling Wnt/\u03b2-Catenin Target Gene Expression in APC and Wnt Gradients Under Wild Type and Mutant Conditions.", "type" : "article-journal", "volume" : "4" }, "uris" : [ "http://www.mendeley.com/documents/?uuid=197999ed-0c4f-4200-85c2-f2b705972a0b" ] } ], "mendeley" : { "previouslyFormattedCitation" : "(44)" }, "properties" : { "noteIndex" : 0 }, "schema" : "https://github.com/citation-style-language/schema/raw/master/csl-citation.json" }</w:instrText>
            </w:r>
            <w:r w:rsidRPr="00B13E4C">
              <w:rPr>
                <w:rFonts w:ascii="Times New Roman" w:hAnsi="Times New Roman" w:cs="Times New Roman"/>
              </w:rPr>
              <w:fldChar w:fldCharType="end"/>
            </w:r>
          </w:p>
        </w:tc>
        <w:tc>
          <w:tcPr>
            <w:tcW w:w="1985" w:type="dxa"/>
            <w:tcBorders>
              <w:top w:val="nil"/>
              <w:left w:val="dotted" w:sz="4" w:space="0" w:color="auto"/>
              <w:bottom w:val="nil"/>
              <w:right w:val="nil"/>
            </w:tcBorders>
            <w:vAlign w:val="center"/>
          </w:tcPr>
          <w:p w:rsidR="004E724E" w:rsidRPr="00B13E4C" w:rsidRDefault="0070111B" w:rsidP="004E724E">
            <w:pPr>
              <w:contextualSpacing/>
              <w:rPr>
                <w:rFonts w:ascii="Times New Roman" w:hAnsi="Times New Roman" w:cs="Times New Roman"/>
                <w:b/>
              </w:rPr>
            </w:pPr>
            <w:proofErr w:type="spellStart"/>
            <w:r w:rsidRPr="00B13E4C">
              <w:rPr>
                <w:rFonts w:ascii="Times New Roman" w:hAnsi="Times New Roman" w:cs="Times New Roman"/>
                <w:i/>
              </w:rPr>
              <w:t>Xenopus</w:t>
            </w:r>
            <w:proofErr w:type="spellEnd"/>
            <w:r>
              <w:rPr>
                <w:rFonts w:ascii="Times New Roman" w:hAnsi="Times New Roman" w:cs="Times New Roman"/>
                <w:i/>
              </w:rPr>
              <w:t xml:space="preserve">, </w:t>
            </w:r>
            <w:bookmarkStart w:id="0" w:name="_GoBack"/>
            <w:r w:rsidRPr="0070111B">
              <w:rPr>
                <w:rFonts w:ascii="Times New Roman" w:hAnsi="Times New Roman" w:cs="Times New Roman"/>
              </w:rPr>
              <w:t>zebrafish</w:t>
            </w:r>
            <w:bookmarkEnd w:id="0"/>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i/>
              </w:rPr>
              <w:t>P</w:t>
            </w:r>
            <w:r w:rsidRPr="00B13E4C">
              <w:rPr>
                <w:rFonts w:ascii="Times New Roman" w:hAnsi="Times New Roman" w:cs="Times New Roman"/>
                <w:i/>
                <w:vertAlign w:val="subscript"/>
              </w:rPr>
              <w:t>max</w:t>
            </w:r>
            <w:proofErr w:type="spellEnd"/>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025</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single" w:sz="4" w:space="0" w:color="auto"/>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3</w:t>
            </w:r>
          </w:p>
        </w:tc>
        <w:tc>
          <w:tcPr>
            <w:tcW w:w="1984"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11781</w:t>
            </w:r>
          </w:p>
        </w:tc>
        <w:tc>
          <w:tcPr>
            <w:tcW w:w="1276"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single" w:sz="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v</w:t>
            </w:r>
            <w:r w:rsidRPr="00B13E4C">
              <w:rPr>
                <w:rFonts w:ascii="Times New Roman" w:hAnsi="Times New Roman" w:cs="Times New Roman"/>
                <w:i/>
                <w:vertAlign w:val="subscript"/>
              </w:rPr>
              <w:t>15</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1</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nM</w:t>
            </w:r>
            <w:r w:rsidRPr="00B13E4C">
              <w:rPr>
                <w:rFonts w:ascii="Times New Roman" w:hAnsi="Times New Roman" w:cs="Times New Roman"/>
                <w:vertAlign w:val="superscript"/>
              </w:rPr>
              <w:t>-1</w:t>
            </w:r>
            <w:r w:rsidRPr="00B13E4C">
              <w:rPr>
                <w:rFonts w:ascii="Times New Roman" w:hAnsi="Times New Roman" w:cs="Times New Roman"/>
              </w:rPr>
              <w:t xml:space="preserve"> 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6</w:t>
            </w:r>
          </w:p>
        </w:tc>
        <w:tc>
          <w:tcPr>
            <w:tcW w:w="1984"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02</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tcPr>
          <w:p w:rsidR="004E724E" w:rsidRPr="00B13E4C" w:rsidRDefault="004E724E" w:rsidP="004E724E">
            <w:pPr>
              <w:contextualSpacing/>
              <w:rPr>
                <w:rFonts w:ascii="Times New Roman" w:hAnsi="Times New Roman" w:cs="Times New Roman"/>
                <w:i/>
                <w:vertAlign w:val="subscript"/>
              </w:rPr>
            </w:pPr>
            <w:r w:rsidRPr="00B13E4C">
              <w:rPr>
                <w:rFonts w:ascii="Times New Roman" w:hAnsi="Times New Roman" w:cs="Times New Roman"/>
                <w:i/>
              </w:rPr>
              <w:t>k</w:t>
            </w:r>
            <w:r w:rsidRPr="00B13E4C">
              <w:rPr>
                <w:rFonts w:ascii="Times New Roman" w:hAnsi="Times New Roman" w:cs="Times New Roman"/>
                <w:i/>
                <w:vertAlign w:val="subscript"/>
              </w:rPr>
              <w:t>17</w:t>
            </w:r>
          </w:p>
        </w:tc>
        <w:tc>
          <w:tcPr>
            <w:tcW w:w="1984"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1</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nM</w:t>
            </w:r>
            <w:r w:rsidRPr="00B13E4C">
              <w:rPr>
                <w:rFonts w:ascii="Times New Roman" w:hAnsi="Times New Roman" w:cs="Times New Roman"/>
                <w:vertAlign w:val="superscript"/>
              </w:rPr>
              <w:t>-1</w:t>
            </w:r>
            <w:r w:rsidRPr="00B13E4C">
              <w:rPr>
                <w:rFonts w:ascii="Times New Roman" w:hAnsi="Times New Roman" w:cs="Times New Roman"/>
              </w:rPr>
              <w:t xml:space="preserve"> 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8</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015</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19</w:t>
            </w:r>
          </w:p>
        </w:tc>
        <w:tc>
          <w:tcPr>
            <w:tcW w:w="1984" w:type="dxa"/>
            <w:tcBorders>
              <w:top w:val="nil"/>
              <w:left w:val="dotted" w:sz="4" w:space="0" w:color="auto"/>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0924</w:t>
            </w:r>
          </w:p>
        </w:tc>
        <w:tc>
          <w:tcPr>
            <w:tcW w:w="1276" w:type="dxa"/>
            <w:tcBorders>
              <w:top w:val="nil"/>
              <w:left w:val="dotted" w:sz="4" w:space="0" w:color="auto"/>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single" w:sz="4" w:space="0" w:color="auto"/>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single" w:sz="4" w:space="0" w:color="auto"/>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single" w:sz="4" w:space="0" w:color="auto"/>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v</w:t>
            </w:r>
            <w:r w:rsidRPr="00B13E4C">
              <w:rPr>
                <w:rFonts w:ascii="Times New Roman" w:hAnsi="Times New Roman" w:cs="Times New Roman"/>
                <w:i/>
                <w:vertAlign w:val="subscript"/>
              </w:rPr>
              <w:t>20</w:t>
            </w:r>
          </w:p>
        </w:tc>
        <w:tc>
          <w:tcPr>
            <w:tcW w:w="1984" w:type="dxa"/>
            <w:tcBorders>
              <w:top w:val="single" w:sz="4" w:space="0" w:color="auto"/>
              <w:left w:val="dotted" w:sz="4" w:space="0" w:color="auto"/>
              <w:bottom w:val="nil"/>
              <w:right w:val="dotted" w:sz="4" w:space="0" w:color="auto"/>
            </w:tcBorders>
            <w:vAlign w:val="center"/>
            <w:hideMark/>
          </w:tcPr>
          <w:p w:rsidR="004E724E" w:rsidRPr="00B13E4C" w:rsidRDefault="00156E4F" w:rsidP="004E724E">
            <w:pPr>
              <w:contextualSpacing/>
              <w:rPr>
                <w:rFonts w:ascii="Times New Roman" w:hAnsi="Times New Roman" w:cs="Times New Roman"/>
              </w:rPr>
            </w:pPr>
            <w:r>
              <w:rPr>
                <w:rFonts w:ascii="Times New Roman" w:hAnsi="Times New Roman" w:cs="Times New Roman"/>
              </w:rPr>
              <w:t>0.000036</w:t>
            </w:r>
          </w:p>
        </w:tc>
        <w:tc>
          <w:tcPr>
            <w:tcW w:w="1276"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r w:rsidRPr="00B13E4C">
              <w:rPr>
                <w:rFonts w:ascii="Times New Roman" w:hAnsi="Times New Roman" w:cs="Times New Roman"/>
              </w:rPr>
              <w:t xml:space="preserve"> min</w:t>
            </w:r>
            <w:r w:rsidRPr="00B13E4C">
              <w:rPr>
                <w:rFonts w:ascii="Times New Roman" w:hAnsi="Times New Roman" w:cs="Times New Roman"/>
                <w:vertAlign w:val="superscript"/>
              </w:rPr>
              <w:t>-1</w:t>
            </w:r>
          </w:p>
        </w:tc>
        <w:tc>
          <w:tcPr>
            <w:tcW w:w="3402"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single" w:sz="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21</w:t>
            </w:r>
          </w:p>
        </w:tc>
        <w:tc>
          <w:tcPr>
            <w:tcW w:w="1984" w:type="dxa"/>
            <w:tcBorders>
              <w:top w:val="nil"/>
              <w:left w:val="dotted" w:sz="4" w:space="0" w:color="auto"/>
              <w:bottom w:val="nil"/>
              <w:right w:val="dotted" w:sz="4" w:space="0" w:color="auto"/>
            </w:tcBorders>
            <w:vAlign w:val="center"/>
            <w:hideMark/>
          </w:tcPr>
          <w:p w:rsidR="004E724E" w:rsidRPr="00B13E4C" w:rsidRDefault="00156E4F" w:rsidP="004E724E">
            <w:pPr>
              <w:contextualSpacing/>
              <w:rPr>
                <w:rFonts w:ascii="Times New Roman" w:hAnsi="Times New Roman" w:cs="Times New Roman"/>
              </w:rPr>
            </w:pPr>
            <w:r>
              <w:rPr>
                <w:rFonts w:ascii="Times New Roman" w:hAnsi="Times New Roman" w:cs="Times New Roman"/>
              </w:rPr>
              <w:t>1/60</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rPr>
              <w:t xml:space="preserve">Chen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DCK</w:t>
            </w: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22</w:t>
            </w:r>
          </w:p>
        </w:tc>
        <w:tc>
          <w:tcPr>
            <w:tcW w:w="1984" w:type="dxa"/>
            <w:tcBorders>
              <w:top w:val="nil"/>
              <w:left w:val="dotted" w:sz="4" w:space="0" w:color="auto"/>
              <w:bottom w:val="nil"/>
              <w:right w:val="dotted" w:sz="4" w:space="0" w:color="auto"/>
            </w:tcBorders>
            <w:vAlign w:val="center"/>
            <w:hideMark/>
          </w:tcPr>
          <w:p w:rsidR="004E724E" w:rsidRPr="00B13E4C" w:rsidRDefault="00156E4F" w:rsidP="004E724E">
            <w:pPr>
              <w:contextualSpacing/>
              <w:rPr>
                <w:rFonts w:ascii="Times New Roman" w:hAnsi="Times New Roman" w:cs="Times New Roman"/>
                <w:b/>
              </w:rPr>
            </w:pPr>
            <w:r>
              <w:rPr>
                <w:rFonts w:ascii="Times New Roman" w:hAnsi="Times New Roman" w:cs="Times New Roman"/>
                <w:b/>
              </w:rPr>
              <w:t>0.0123</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rPr>
              <w:t>Kam</w:t>
            </w:r>
            <w:proofErr w:type="spellEnd"/>
            <w:r w:rsidRPr="00B13E4C">
              <w:rPr>
                <w:rFonts w:ascii="Times New Roman" w:hAnsi="Times New Roman" w:cs="Times New Roman"/>
              </w:rPr>
              <w:t xml:space="preserve"> </w:t>
            </w:r>
            <w:r w:rsidRPr="00B13E4C">
              <w:rPr>
                <w:rFonts w:ascii="Times New Roman" w:hAnsi="Times New Roman" w:cs="Times New Roman"/>
                <w:i/>
              </w:rPr>
              <w:t>et al.</w:t>
            </w:r>
            <w:r w:rsidRPr="00B13E4C">
              <w:rPr>
                <w:rFonts w:ascii="Times New Roman" w:hAnsi="Times New Roman" w:cs="Times New Roman"/>
              </w:rPr>
              <w:t xml:space="preserve">, Shor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DCK</w:t>
            </w: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23</w:t>
            </w:r>
          </w:p>
        </w:tc>
        <w:tc>
          <w:tcPr>
            <w:tcW w:w="1984" w:type="dxa"/>
            <w:tcBorders>
              <w:top w:val="nil"/>
              <w:left w:val="dotted" w:sz="4" w:space="0" w:color="auto"/>
              <w:bottom w:val="nil"/>
              <w:right w:val="dotted" w:sz="4" w:space="0" w:color="auto"/>
            </w:tcBorders>
            <w:vAlign w:val="center"/>
            <w:hideMark/>
          </w:tcPr>
          <w:p w:rsidR="004E724E" w:rsidRPr="00B13E4C" w:rsidRDefault="00156E4F" w:rsidP="004E724E">
            <w:pPr>
              <w:contextualSpacing/>
              <w:rPr>
                <w:rFonts w:ascii="Times New Roman" w:hAnsi="Times New Roman" w:cs="Times New Roman"/>
              </w:rPr>
            </w:pPr>
            <w:r>
              <w:rPr>
                <w:rFonts w:ascii="Times New Roman" w:hAnsi="Times New Roman" w:cs="Times New Roman"/>
              </w:rPr>
              <w:t>0.0005</w:t>
            </w:r>
          </w:p>
        </w:tc>
        <w:tc>
          <w:tcPr>
            <w:tcW w:w="1276"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 xml:space="preserve">Chen </w:t>
            </w:r>
            <w:r w:rsidRPr="00B13E4C">
              <w:rPr>
                <w:rFonts w:ascii="Times New Roman" w:hAnsi="Times New Roman" w:cs="Times New Roman"/>
                <w:i/>
              </w:rPr>
              <w:t>et al.</w:t>
            </w:r>
            <w:r w:rsidRPr="00B13E4C">
              <w:rPr>
                <w:rFonts w:ascii="Times New Roman" w:hAnsi="Times New Roman" w:cs="Times New Roman"/>
              </w:rPr>
              <w:t xml:space="preserve">, Shore </w:t>
            </w:r>
            <w:r w:rsidRPr="00B13E4C">
              <w:rPr>
                <w:rFonts w:ascii="Times New Roman" w:hAnsi="Times New Roman" w:cs="Times New Roman"/>
                <w:i/>
              </w:rPr>
              <w:t xml:space="preserve">et al., </w:t>
            </w:r>
            <w:r w:rsidRPr="00B13E4C">
              <w:rPr>
                <w:rFonts w:ascii="Times New Roman" w:hAnsi="Times New Roman" w:cs="Times New Roman"/>
              </w:rPr>
              <w:t xml:space="preserve">Le </w:t>
            </w:r>
            <w:r w:rsidRPr="00B13E4C">
              <w:rPr>
                <w:rFonts w:ascii="Times New Roman" w:hAnsi="Times New Roman" w:cs="Times New Roman"/>
                <w:i/>
              </w:rPr>
              <w:t>et al.</w:t>
            </w:r>
            <w:r w:rsidRPr="00B13E4C">
              <w:rPr>
                <w:rFonts w:ascii="Times New Roman" w:hAnsi="Times New Roman" w:cs="Times New Roman"/>
              </w:rPr>
              <w:t xml:space="preserve"> </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DCK</w:t>
            </w:r>
          </w:p>
        </w:tc>
      </w:tr>
      <w:tr w:rsidR="00156E4F" w:rsidRPr="00B13E4C" w:rsidTr="0070111B">
        <w:trPr>
          <w:trHeight w:val="284"/>
        </w:trPr>
        <w:tc>
          <w:tcPr>
            <w:tcW w:w="1526" w:type="dxa"/>
            <w:tcBorders>
              <w:top w:val="nil"/>
              <w:left w:val="nil"/>
              <w:bottom w:val="nil"/>
              <w:right w:val="dotted" w:sz="4" w:space="0" w:color="auto"/>
            </w:tcBorders>
            <w:vAlign w:val="center"/>
          </w:tcPr>
          <w:p w:rsidR="00156E4F" w:rsidRPr="00B13E4C" w:rsidRDefault="00156E4F" w:rsidP="00156E4F">
            <w:pPr>
              <w:contextualSpacing/>
              <w:rPr>
                <w:rFonts w:ascii="Times New Roman" w:hAnsi="Times New Roman" w:cs="Times New Roman"/>
                <w:i/>
              </w:rPr>
            </w:pPr>
            <w:r w:rsidRPr="00B13E4C">
              <w:rPr>
                <w:rFonts w:ascii="Times New Roman" w:hAnsi="Times New Roman" w:cs="Times New Roman"/>
                <w:i/>
              </w:rPr>
              <w:t>k</w:t>
            </w:r>
            <w:r w:rsidRPr="00B13E4C">
              <w:rPr>
                <w:rFonts w:ascii="Times New Roman" w:hAnsi="Times New Roman" w:cs="Times New Roman"/>
                <w:i/>
                <w:vertAlign w:val="subscript"/>
              </w:rPr>
              <w:t>25</w:t>
            </w:r>
          </w:p>
        </w:tc>
        <w:tc>
          <w:tcPr>
            <w:tcW w:w="1984" w:type="dxa"/>
            <w:tcBorders>
              <w:top w:val="nil"/>
              <w:left w:val="dotted" w:sz="4" w:space="0" w:color="auto"/>
              <w:bottom w:val="nil"/>
              <w:right w:val="dotted" w:sz="4" w:space="0" w:color="auto"/>
            </w:tcBorders>
            <w:vAlign w:val="center"/>
          </w:tcPr>
          <w:p w:rsidR="00156E4F" w:rsidRPr="00B13E4C" w:rsidRDefault="00156E4F" w:rsidP="00156E4F">
            <w:pPr>
              <w:contextualSpacing/>
              <w:rPr>
                <w:rFonts w:ascii="Times New Roman" w:hAnsi="Times New Roman" w:cs="Times New Roman"/>
              </w:rPr>
            </w:pPr>
            <w:r>
              <w:rPr>
                <w:rFonts w:ascii="Times New Roman" w:hAnsi="Times New Roman" w:cs="Times New Roman"/>
              </w:rPr>
              <w:t>0.02</w:t>
            </w:r>
          </w:p>
        </w:tc>
        <w:tc>
          <w:tcPr>
            <w:tcW w:w="1276" w:type="dxa"/>
            <w:tcBorders>
              <w:top w:val="nil"/>
              <w:left w:val="dotted" w:sz="4" w:space="0" w:color="auto"/>
              <w:bottom w:val="nil"/>
              <w:right w:val="dotted" w:sz="4" w:space="0" w:color="auto"/>
            </w:tcBorders>
            <w:vAlign w:val="center"/>
          </w:tcPr>
          <w:p w:rsidR="00156E4F" w:rsidRPr="00B13E4C" w:rsidRDefault="00156E4F" w:rsidP="00156E4F">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156E4F" w:rsidRPr="00B13E4C" w:rsidRDefault="00156E4F" w:rsidP="00156E4F">
            <w:pPr>
              <w:contextualSpacing/>
              <w:rPr>
                <w:rFonts w:ascii="Times New Roman" w:hAnsi="Times New Roman" w:cs="Times New Roman"/>
              </w:rPr>
            </w:pPr>
            <w:r w:rsidRPr="00B13E4C">
              <w:rPr>
                <w:rFonts w:ascii="Times New Roman" w:hAnsi="Times New Roman" w:cs="Times New Roman"/>
              </w:rPr>
              <w:t xml:space="preserve">Chen </w:t>
            </w:r>
            <w:r w:rsidRPr="00B13E4C">
              <w:rPr>
                <w:rFonts w:ascii="Times New Roman" w:hAnsi="Times New Roman" w:cs="Times New Roman"/>
                <w:i/>
              </w:rPr>
              <w:t>et al.</w:t>
            </w:r>
            <w:r w:rsidRPr="00B13E4C">
              <w:rPr>
                <w:rFonts w:ascii="Times New Roman" w:hAnsi="Times New Roman" w:cs="Times New Roman"/>
              </w:rPr>
              <w:t xml:space="preserve">, L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156E4F" w:rsidRPr="00B13E4C" w:rsidRDefault="00156E4F" w:rsidP="00156E4F">
            <w:pPr>
              <w:contextualSpacing/>
              <w:rPr>
                <w:rFonts w:ascii="Times New Roman" w:hAnsi="Times New Roman" w:cs="Times New Roman"/>
              </w:rPr>
            </w:pPr>
            <w:r w:rsidRPr="00B13E4C">
              <w:rPr>
                <w:rFonts w:ascii="Times New Roman" w:hAnsi="Times New Roman" w:cs="Times New Roman"/>
              </w:rPr>
              <w:t>MDCK</w:t>
            </w: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hAnsi="Times New Roman" w:cs="Times New Roman"/>
                <w:i/>
              </w:rPr>
              <w:t>k</w:t>
            </w:r>
            <w:r w:rsidR="00156E4F">
              <w:rPr>
                <w:rFonts w:ascii="Times New Roman" w:hAnsi="Times New Roman" w:cs="Times New Roman"/>
                <w:i/>
                <w:vertAlign w:val="subscript"/>
              </w:rPr>
              <w:t>26</w:t>
            </w:r>
          </w:p>
        </w:tc>
        <w:tc>
          <w:tcPr>
            <w:tcW w:w="1984" w:type="dxa"/>
            <w:tcBorders>
              <w:top w:val="nil"/>
              <w:left w:val="dotted" w:sz="4" w:space="0" w:color="auto"/>
              <w:bottom w:val="nil"/>
              <w:right w:val="dotted" w:sz="4" w:space="0" w:color="auto"/>
            </w:tcBorders>
            <w:vAlign w:val="center"/>
            <w:hideMark/>
          </w:tcPr>
          <w:p w:rsidR="004E724E" w:rsidRPr="00B13E4C" w:rsidRDefault="00156E4F" w:rsidP="004E724E">
            <w:pPr>
              <w:contextualSpacing/>
              <w:rPr>
                <w:rFonts w:ascii="Times New Roman" w:hAnsi="Times New Roman" w:cs="Times New Roman"/>
              </w:rPr>
            </w:pPr>
            <w:r>
              <w:rPr>
                <w:rFonts w:ascii="Times New Roman" w:hAnsi="Times New Roman" w:cs="Times New Roman"/>
              </w:rPr>
              <w:t>0.01</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156E4F" w:rsidP="004E724E">
            <w:pPr>
              <w:contextualSpacing/>
              <w:rPr>
                <w:rFonts w:ascii="Times New Roman" w:hAnsi="Times New Roman" w:cs="Times New Roman"/>
              </w:rPr>
            </w:pPr>
            <w:r>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single" w:sz="4" w:space="0" w:color="auto"/>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i/>
              </w:rPr>
              <w:t>V</w:t>
            </w:r>
            <w:r w:rsidRPr="00B13E4C">
              <w:rPr>
                <w:rFonts w:ascii="Times New Roman" w:hAnsi="Times New Roman" w:cs="Times New Roman"/>
                <w:i/>
                <w:vertAlign w:val="subscript"/>
              </w:rPr>
              <w:t>max</w:t>
            </w:r>
            <w:r w:rsidRPr="00B13E4C">
              <w:rPr>
                <w:rFonts w:ascii="Times New Roman" w:hAnsi="Times New Roman" w:cs="Times New Roman"/>
                <w:i/>
              </w:rPr>
              <w:t>t</w:t>
            </w:r>
            <w:proofErr w:type="spellEnd"/>
            <w:r w:rsidRPr="00B13E4C">
              <w:rPr>
                <w:rFonts w:ascii="Times New Roman" w:hAnsi="Times New Roman" w:cs="Times New Roman"/>
                <w:i/>
              </w:rPr>
              <w:t>/</w:t>
            </w:r>
            <w:proofErr w:type="spellStart"/>
            <w:r w:rsidRPr="00B13E4C">
              <w:rPr>
                <w:rFonts w:ascii="Times New Roman" w:hAnsi="Times New Roman" w:cs="Times New Roman"/>
                <w:i/>
              </w:rPr>
              <w:t>G</w:t>
            </w:r>
            <w:r w:rsidRPr="00B13E4C">
              <w:rPr>
                <w:rFonts w:ascii="Times New Roman" w:hAnsi="Times New Roman" w:cs="Times New Roman"/>
                <w:i/>
                <w:vertAlign w:val="subscript"/>
              </w:rPr>
              <w:t>max</w:t>
            </w:r>
            <w:proofErr w:type="spellEnd"/>
          </w:p>
        </w:tc>
        <w:tc>
          <w:tcPr>
            <w:tcW w:w="1984"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1.1</w:t>
            </w:r>
          </w:p>
        </w:tc>
        <w:tc>
          <w:tcPr>
            <w:tcW w:w="1276" w:type="dxa"/>
            <w:tcBorders>
              <w:top w:val="single" w:sz="4" w:space="0" w:color="auto"/>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
        </w:tc>
        <w:tc>
          <w:tcPr>
            <w:tcW w:w="3402" w:type="dxa"/>
            <w:tcBorders>
              <w:top w:val="single" w:sz="4" w:space="0" w:color="auto"/>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single" w:sz="4" w:space="0" w:color="auto"/>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r w:rsidRPr="00B13E4C">
              <w:rPr>
                <w:rFonts w:ascii="Times New Roman" w:eastAsiaTheme="minorEastAsia" w:hAnsi="Times New Roman" w:cs="Times New Roman"/>
                <w:i/>
              </w:rPr>
              <w:t>K</w:t>
            </w:r>
            <w:r w:rsidRPr="00B13E4C">
              <w:rPr>
                <w:rFonts w:ascii="Times New Roman" w:eastAsiaTheme="minorEastAsia" w:hAnsi="Times New Roman" w:cs="Times New Roman"/>
                <w:i/>
                <w:vertAlign w:val="subscript"/>
              </w:rPr>
              <w:t>M</w:t>
            </w:r>
          </w:p>
        </w:tc>
        <w:tc>
          <w:tcPr>
            <w:tcW w:w="1984"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0</w:t>
            </w:r>
            <w:r w:rsidR="00156E4F">
              <w:rPr>
                <w:rFonts w:ascii="Times New Roman" w:hAnsi="Times New Roman" w:cs="Times New Roman"/>
              </w:rPr>
              <w:t>.00887</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nM</w:t>
            </w:r>
            <w:proofErr w:type="spellEnd"/>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estimated</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p>
        </w:tc>
      </w:tr>
      <w:tr w:rsidR="004E724E" w:rsidRPr="00B13E4C" w:rsidTr="0070111B">
        <w:trPr>
          <w:trHeight w:val="284"/>
        </w:trPr>
        <w:tc>
          <w:tcPr>
            <w:tcW w:w="1526" w:type="dxa"/>
            <w:tcBorders>
              <w:top w:val="nil"/>
              <w:left w:val="nil"/>
              <w:bottom w:val="nil"/>
              <w:right w:val="dotted" w:sz="4" w:space="0" w:color="auto"/>
            </w:tcBorders>
            <w:vAlign w:val="center"/>
            <w:hideMark/>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i/>
              </w:rPr>
              <w:t>k</w:t>
            </w:r>
            <w:r w:rsidRPr="00B13E4C">
              <w:rPr>
                <w:rFonts w:ascii="Times New Roman" w:hAnsi="Times New Roman" w:cs="Times New Roman"/>
                <w:i/>
                <w:vertAlign w:val="subscript"/>
              </w:rPr>
              <w:t>aj</w:t>
            </w:r>
            <w:proofErr w:type="spellEnd"/>
          </w:p>
        </w:tc>
        <w:tc>
          <w:tcPr>
            <w:tcW w:w="1984" w:type="dxa"/>
            <w:tcBorders>
              <w:top w:val="nil"/>
              <w:left w:val="dotted" w:sz="4" w:space="0" w:color="auto"/>
              <w:bottom w:val="nil"/>
              <w:right w:val="dotted" w:sz="4" w:space="0" w:color="auto"/>
            </w:tcBorders>
            <w:vAlign w:val="center"/>
            <w:hideMark/>
          </w:tcPr>
          <w:p w:rsidR="004E724E" w:rsidRPr="009843E2" w:rsidRDefault="00156E4F" w:rsidP="004E724E">
            <w:pPr>
              <w:contextualSpacing/>
              <w:rPr>
                <w:rFonts w:ascii="Times New Roman" w:hAnsi="Times New Roman" w:cs="Times New Roman"/>
                <w:b/>
              </w:rPr>
            </w:pPr>
            <w:r>
              <w:rPr>
                <w:rFonts w:ascii="Times New Roman" w:hAnsi="Times New Roman" w:cs="Times New Roman"/>
                <w:b/>
              </w:rPr>
              <w:t>0.01</w:t>
            </w:r>
          </w:p>
        </w:tc>
        <w:tc>
          <w:tcPr>
            <w:tcW w:w="1276" w:type="dxa"/>
            <w:tcBorders>
              <w:top w:val="nil"/>
              <w:left w:val="dotted" w:sz="4" w:space="0" w:color="auto"/>
              <w:bottom w:val="nil"/>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nil"/>
              <w:right w:val="dotted" w:sz="4" w:space="0" w:color="auto"/>
            </w:tcBorders>
            <w:vAlign w:val="center"/>
          </w:tcPr>
          <w:p w:rsidR="004E724E" w:rsidRPr="00B13E4C" w:rsidRDefault="004E724E" w:rsidP="004E724E">
            <w:pPr>
              <w:contextualSpacing/>
              <w:rPr>
                <w:rFonts w:ascii="Times New Roman" w:hAnsi="Times New Roman" w:cs="Times New Roman"/>
              </w:rPr>
            </w:pPr>
            <w:proofErr w:type="spellStart"/>
            <w:r w:rsidRPr="00B13E4C">
              <w:rPr>
                <w:rFonts w:ascii="Times New Roman" w:hAnsi="Times New Roman" w:cs="Times New Roman"/>
              </w:rPr>
              <w:t>Kam</w:t>
            </w:r>
            <w:proofErr w:type="spellEnd"/>
            <w:r w:rsidRPr="00B13E4C">
              <w:rPr>
                <w:rFonts w:ascii="Times New Roman" w:hAnsi="Times New Roman" w:cs="Times New Roman"/>
              </w:rPr>
              <w:t xml:space="preserve"> </w:t>
            </w:r>
            <w:r w:rsidRPr="00B13E4C">
              <w:rPr>
                <w:rFonts w:ascii="Times New Roman" w:hAnsi="Times New Roman" w:cs="Times New Roman"/>
                <w:i/>
              </w:rPr>
              <w:t>et al.</w:t>
            </w:r>
          </w:p>
        </w:tc>
        <w:tc>
          <w:tcPr>
            <w:tcW w:w="1985" w:type="dxa"/>
            <w:tcBorders>
              <w:top w:val="nil"/>
              <w:left w:val="dotted" w:sz="4" w:space="0" w:color="auto"/>
              <w:bottom w:val="nil"/>
              <w:right w:val="nil"/>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A431</w:t>
            </w:r>
          </w:p>
        </w:tc>
      </w:tr>
      <w:tr w:rsidR="004E724E" w:rsidRPr="00B13E4C" w:rsidTr="0070111B">
        <w:trPr>
          <w:trHeight w:val="284"/>
        </w:trPr>
        <w:tc>
          <w:tcPr>
            <w:tcW w:w="1526" w:type="dxa"/>
            <w:tcBorders>
              <w:top w:val="nil"/>
              <w:left w:val="nil"/>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i/>
              </w:rPr>
              <w:t>k</w:t>
            </w:r>
            <w:r w:rsidRPr="00B13E4C">
              <w:rPr>
                <w:rFonts w:ascii="Times New Roman" w:hAnsi="Times New Roman" w:cs="Times New Roman"/>
                <w:i/>
                <w:vertAlign w:val="subscript"/>
              </w:rPr>
              <w:t>daj</w:t>
            </w:r>
            <w:proofErr w:type="spellEnd"/>
          </w:p>
        </w:tc>
        <w:tc>
          <w:tcPr>
            <w:tcW w:w="1984" w:type="dxa"/>
            <w:tcBorders>
              <w:top w:val="nil"/>
              <w:left w:val="dotted" w:sz="4" w:space="0" w:color="auto"/>
              <w:bottom w:val="single" w:sz="4" w:space="0" w:color="auto"/>
              <w:right w:val="dotted" w:sz="4" w:space="0" w:color="auto"/>
            </w:tcBorders>
            <w:vAlign w:val="center"/>
            <w:hideMark/>
          </w:tcPr>
          <w:p w:rsidR="004E724E" w:rsidRPr="009843E2" w:rsidRDefault="00156E4F" w:rsidP="004E724E">
            <w:pPr>
              <w:contextualSpacing/>
              <w:rPr>
                <w:rFonts w:ascii="Times New Roman" w:hAnsi="Times New Roman" w:cs="Times New Roman"/>
                <w:b/>
              </w:rPr>
            </w:pPr>
            <w:r>
              <w:rPr>
                <w:rFonts w:ascii="Times New Roman" w:hAnsi="Times New Roman" w:cs="Times New Roman"/>
                <w:b/>
              </w:rPr>
              <w:t>0.02</w:t>
            </w:r>
          </w:p>
        </w:tc>
        <w:tc>
          <w:tcPr>
            <w:tcW w:w="1276" w:type="dxa"/>
            <w:tcBorders>
              <w:top w:val="nil"/>
              <w:left w:val="dotted" w:sz="4" w:space="0" w:color="auto"/>
              <w:bottom w:val="single" w:sz="4" w:space="0" w:color="auto"/>
              <w:right w:val="dotted" w:sz="4" w:space="0" w:color="auto"/>
            </w:tcBorders>
            <w:vAlign w:val="center"/>
            <w:hideMark/>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min</w:t>
            </w:r>
            <w:r w:rsidRPr="00B13E4C">
              <w:rPr>
                <w:rFonts w:ascii="Times New Roman" w:hAnsi="Times New Roman" w:cs="Times New Roman"/>
                <w:vertAlign w:val="superscript"/>
              </w:rPr>
              <w:t>-1</w:t>
            </w:r>
          </w:p>
        </w:tc>
        <w:tc>
          <w:tcPr>
            <w:tcW w:w="3402" w:type="dxa"/>
            <w:tcBorders>
              <w:top w:val="nil"/>
              <w:left w:val="dotted" w:sz="4" w:space="0" w:color="auto"/>
              <w:bottom w:val="single" w:sz="4" w:space="0" w:color="auto"/>
              <w:right w:val="dotted" w:sz="4" w:space="0" w:color="auto"/>
            </w:tcBorders>
            <w:vAlign w:val="center"/>
          </w:tcPr>
          <w:p w:rsidR="004E724E" w:rsidRPr="00B13E4C" w:rsidRDefault="004E724E" w:rsidP="004E724E">
            <w:pPr>
              <w:contextualSpacing/>
              <w:rPr>
                <w:rFonts w:ascii="Times New Roman" w:hAnsi="Times New Roman" w:cs="Times New Roman"/>
                <w:i/>
              </w:rPr>
            </w:pPr>
            <w:proofErr w:type="spellStart"/>
            <w:r w:rsidRPr="00B13E4C">
              <w:rPr>
                <w:rFonts w:ascii="Times New Roman" w:hAnsi="Times New Roman" w:cs="Times New Roman"/>
              </w:rPr>
              <w:t>Kam</w:t>
            </w:r>
            <w:proofErr w:type="spellEnd"/>
            <w:r w:rsidRPr="00B13E4C">
              <w:rPr>
                <w:rFonts w:ascii="Times New Roman" w:hAnsi="Times New Roman" w:cs="Times New Roman"/>
              </w:rPr>
              <w:t xml:space="preserve"> </w:t>
            </w:r>
            <w:r w:rsidRPr="00B13E4C">
              <w:rPr>
                <w:rFonts w:ascii="Times New Roman" w:hAnsi="Times New Roman" w:cs="Times New Roman"/>
                <w:i/>
              </w:rPr>
              <w:t>et al.</w:t>
            </w:r>
          </w:p>
        </w:tc>
        <w:tc>
          <w:tcPr>
            <w:tcW w:w="1985" w:type="dxa"/>
            <w:tcBorders>
              <w:top w:val="nil"/>
              <w:left w:val="dotted" w:sz="4" w:space="0" w:color="auto"/>
              <w:bottom w:val="single" w:sz="4" w:space="0" w:color="auto"/>
              <w:right w:val="nil"/>
            </w:tcBorders>
            <w:vAlign w:val="center"/>
          </w:tcPr>
          <w:p w:rsidR="004E724E" w:rsidRPr="00B13E4C" w:rsidRDefault="004E724E" w:rsidP="004E724E">
            <w:pPr>
              <w:contextualSpacing/>
              <w:rPr>
                <w:rFonts w:ascii="Times New Roman" w:hAnsi="Times New Roman" w:cs="Times New Roman"/>
              </w:rPr>
            </w:pPr>
            <w:r w:rsidRPr="00B13E4C">
              <w:rPr>
                <w:rFonts w:ascii="Times New Roman" w:hAnsi="Times New Roman" w:cs="Times New Roman"/>
              </w:rPr>
              <w:t>A431</w:t>
            </w:r>
          </w:p>
        </w:tc>
      </w:tr>
    </w:tbl>
    <w:p w:rsidR="009843E2" w:rsidRDefault="00F05252" w:rsidP="009843E2">
      <w:pPr>
        <w:spacing w:line="240" w:lineRule="auto"/>
        <w:ind w:right="737"/>
        <w:contextualSpacing/>
        <w:jc w:val="both"/>
        <w:rPr>
          <w:rFonts w:cs="Times New Roman"/>
        </w:rPr>
      </w:pPr>
      <w:r w:rsidRPr="00B13E4C">
        <w:rPr>
          <w:rFonts w:cs="Times New Roman"/>
        </w:rPr>
        <w:br w:type="textWrapping" w:clear="all"/>
      </w:r>
    </w:p>
    <w:p w:rsidR="009843E2" w:rsidRPr="00657BC2" w:rsidRDefault="0016796B" w:rsidP="008D4D90">
      <w:pPr>
        <w:spacing w:line="240" w:lineRule="auto"/>
        <w:contextualSpacing/>
        <w:jc w:val="both"/>
        <w:rPr>
          <w:sz w:val="18"/>
          <w:szCs w:val="18"/>
          <w:lang w:val="es-CO"/>
        </w:rPr>
      </w:pPr>
      <w:r>
        <w:rPr>
          <w:sz w:val="18"/>
          <w:szCs w:val="18"/>
        </w:rPr>
        <w:t>Param</w:t>
      </w:r>
      <w:r w:rsidR="00161655">
        <w:rPr>
          <w:sz w:val="18"/>
          <w:szCs w:val="18"/>
        </w:rPr>
        <w:t xml:space="preserve">eters are grouped </w:t>
      </w:r>
      <w:r w:rsidR="00FF36F6">
        <w:rPr>
          <w:sz w:val="18"/>
          <w:szCs w:val="18"/>
        </w:rPr>
        <w:t>in the following categories from top to bottom</w:t>
      </w:r>
      <w:r w:rsidR="00161655">
        <w:rPr>
          <w:sz w:val="18"/>
          <w:szCs w:val="18"/>
        </w:rPr>
        <w:t xml:space="preserve">: constitutive protein concentrations, Wnt3a binding, active β-catenin regulation, </w:t>
      </w:r>
      <w:r w:rsidR="00161655">
        <w:rPr>
          <w:i/>
          <w:sz w:val="18"/>
          <w:szCs w:val="18"/>
        </w:rPr>
        <w:t xml:space="preserve">DPAGT1 </w:t>
      </w:r>
      <w:r w:rsidR="00161655">
        <w:rPr>
          <w:sz w:val="18"/>
          <w:szCs w:val="18"/>
        </w:rPr>
        <w:t xml:space="preserve">expression, N-glycosylation, E-cadherin recycling, and AJ formation/dissociation. Values in bold are those measured experimentally. </w:t>
      </w:r>
      <w:r w:rsidR="008D4D90">
        <w:rPr>
          <w:sz w:val="18"/>
          <w:szCs w:val="18"/>
        </w:rPr>
        <w:t xml:space="preserve">Those with a reference for source but not in bold were estimated based on an experimental relation contained thereof. </w:t>
      </w:r>
      <w:r w:rsidR="00161655">
        <w:rPr>
          <w:sz w:val="18"/>
          <w:szCs w:val="18"/>
        </w:rPr>
        <w:t xml:space="preserve">Those with corresponding source “estimated” and a reference were estimated for a model contained thereof. </w:t>
      </w:r>
      <w:r w:rsidR="008D4D90">
        <w:rPr>
          <w:sz w:val="18"/>
          <w:szCs w:val="18"/>
        </w:rPr>
        <w:t>Those with corresponding source “estimated” and no reference were estimated in this model: Details about this estimation process can be found in main text and Appendix B.</w:t>
      </w:r>
    </w:p>
    <w:p w:rsidR="009843E2" w:rsidRPr="00B13E4C" w:rsidRDefault="009843E2" w:rsidP="009843E2">
      <w:pPr>
        <w:spacing w:line="240" w:lineRule="auto"/>
        <w:ind w:right="737"/>
        <w:contextualSpacing/>
        <w:jc w:val="both"/>
        <w:rPr>
          <w:rFonts w:cs="Times New Roman"/>
        </w:rPr>
      </w:pPr>
    </w:p>
    <w:sectPr w:rsidR="009843E2" w:rsidRPr="00B13E4C" w:rsidSect="00B53BF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BF5"/>
    <w:rsid w:val="00002FE2"/>
    <w:rsid w:val="00003A33"/>
    <w:rsid w:val="00007096"/>
    <w:rsid w:val="0000786E"/>
    <w:rsid w:val="0001156E"/>
    <w:rsid w:val="00012A44"/>
    <w:rsid w:val="00013EE8"/>
    <w:rsid w:val="00016116"/>
    <w:rsid w:val="00020B6C"/>
    <w:rsid w:val="00021BC6"/>
    <w:rsid w:val="00022896"/>
    <w:rsid w:val="00030D91"/>
    <w:rsid w:val="00034E37"/>
    <w:rsid w:val="00035C83"/>
    <w:rsid w:val="00036170"/>
    <w:rsid w:val="00042A69"/>
    <w:rsid w:val="000453F3"/>
    <w:rsid w:val="00046998"/>
    <w:rsid w:val="000473A7"/>
    <w:rsid w:val="000476F4"/>
    <w:rsid w:val="00050539"/>
    <w:rsid w:val="00052F67"/>
    <w:rsid w:val="00053D2B"/>
    <w:rsid w:val="00061374"/>
    <w:rsid w:val="00062B28"/>
    <w:rsid w:val="00063906"/>
    <w:rsid w:val="0006636D"/>
    <w:rsid w:val="00066630"/>
    <w:rsid w:val="00066D13"/>
    <w:rsid w:val="00067BE2"/>
    <w:rsid w:val="0007025C"/>
    <w:rsid w:val="000754A1"/>
    <w:rsid w:val="000819DA"/>
    <w:rsid w:val="00086608"/>
    <w:rsid w:val="00086772"/>
    <w:rsid w:val="000870E0"/>
    <w:rsid w:val="0008779B"/>
    <w:rsid w:val="000879A4"/>
    <w:rsid w:val="00093FDD"/>
    <w:rsid w:val="00096527"/>
    <w:rsid w:val="000A1693"/>
    <w:rsid w:val="000A3DD8"/>
    <w:rsid w:val="000A7CEB"/>
    <w:rsid w:val="000A7F2E"/>
    <w:rsid w:val="000B548A"/>
    <w:rsid w:val="000B6F02"/>
    <w:rsid w:val="000B7762"/>
    <w:rsid w:val="000C2200"/>
    <w:rsid w:val="000D3D78"/>
    <w:rsid w:val="000D54A6"/>
    <w:rsid w:val="000D5AAB"/>
    <w:rsid w:val="000D60C5"/>
    <w:rsid w:val="000E39E4"/>
    <w:rsid w:val="000E480C"/>
    <w:rsid w:val="000F05EE"/>
    <w:rsid w:val="000F0A29"/>
    <w:rsid w:val="000F65D1"/>
    <w:rsid w:val="000F6838"/>
    <w:rsid w:val="001003AB"/>
    <w:rsid w:val="001008BD"/>
    <w:rsid w:val="001066A0"/>
    <w:rsid w:val="001067D2"/>
    <w:rsid w:val="00114C98"/>
    <w:rsid w:val="00116649"/>
    <w:rsid w:val="00117FDC"/>
    <w:rsid w:val="00120075"/>
    <w:rsid w:val="00120B5B"/>
    <w:rsid w:val="00120DDA"/>
    <w:rsid w:val="00122736"/>
    <w:rsid w:val="00122EE1"/>
    <w:rsid w:val="00132DDF"/>
    <w:rsid w:val="00134CA1"/>
    <w:rsid w:val="001351A0"/>
    <w:rsid w:val="001366E0"/>
    <w:rsid w:val="001416E5"/>
    <w:rsid w:val="00141F3D"/>
    <w:rsid w:val="001442D9"/>
    <w:rsid w:val="001442ED"/>
    <w:rsid w:val="00151D17"/>
    <w:rsid w:val="001555D2"/>
    <w:rsid w:val="00156E4F"/>
    <w:rsid w:val="00161655"/>
    <w:rsid w:val="00166651"/>
    <w:rsid w:val="0016796B"/>
    <w:rsid w:val="00175CC2"/>
    <w:rsid w:val="0017693F"/>
    <w:rsid w:val="00182A9F"/>
    <w:rsid w:val="00185AC8"/>
    <w:rsid w:val="0018662C"/>
    <w:rsid w:val="001947B4"/>
    <w:rsid w:val="0019692F"/>
    <w:rsid w:val="001970DA"/>
    <w:rsid w:val="00197CD4"/>
    <w:rsid w:val="001A04BF"/>
    <w:rsid w:val="001A3BF1"/>
    <w:rsid w:val="001A663B"/>
    <w:rsid w:val="001A763F"/>
    <w:rsid w:val="001B1580"/>
    <w:rsid w:val="001B2BC5"/>
    <w:rsid w:val="001B2F82"/>
    <w:rsid w:val="001B4C4F"/>
    <w:rsid w:val="001B5A1E"/>
    <w:rsid w:val="001C4655"/>
    <w:rsid w:val="001C6203"/>
    <w:rsid w:val="001D2322"/>
    <w:rsid w:val="001D702D"/>
    <w:rsid w:val="001E5045"/>
    <w:rsid w:val="001F0D58"/>
    <w:rsid w:val="001F123D"/>
    <w:rsid w:val="001F5A1A"/>
    <w:rsid w:val="002016F7"/>
    <w:rsid w:val="00202D1B"/>
    <w:rsid w:val="00210CB3"/>
    <w:rsid w:val="002129DB"/>
    <w:rsid w:val="00215CBF"/>
    <w:rsid w:val="002168D0"/>
    <w:rsid w:val="002178A3"/>
    <w:rsid w:val="0022113C"/>
    <w:rsid w:val="0022242A"/>
    <w:rsid w:val="0022303D"/>
    <w:rsid w:val="0022543D"/>
    <w:rsid w:val="0022720B"/>
    <w:rsid w:val="002348F7"/>
    <w:rsid w:val="0024246F"/>
    <w:rsid w:val="00245F6F"/>
    <w:rsid w:val="00247A6C"/>
    <w:rsid w:val="00253002"/>
    <w:rsid w:val="0025630C"/>
    <w:rsid w:val="00260962"/>
    <w:rsid w:val="002629A2"/>
    <w:rsid w:val="00262B3D"/>
    <w:rsid w:val="00265006"/>
    <w:rsid w:val="00266FD0"/>
    <w:rsid w:val="00270025"/>
    <w:rsid w:val="00271C69"/>
    <w:rsid w:val="00274F86"/>
    <w:rsid w:val="00280251"/>
    <w:rsid w:val="002822AB"/>
    <w:rsid w:val="0028239A"/>
    <w:rsid w:val="00283AA0"/>
    <w:rsid w:val="002845C6"/>
    <w:rsid w:val="0028694A"/>
    <w:rsid w:val="00290BE8"/>
    <w:rsid w:val="002911A6"/>
    <w:rsid w:val="00291BC5"/>
    <w:rsid w:val="002925D4"/>
    <w:rsid w:val="00293A5D"/>
    <w:rsid w:val="002944A9"/>
    <w:rsid w:val="0029458A"/>
    <w:rsid w:val="00295DFD"/>
    <w:rsid w:val="002A01C8"/>
    <w:rsid w:val="002B514E"/>
    <w:rsid w:val="002C02DB"/>
    <w:rsid w:val="002C1533"/>
    <w:rsid w:val="002C20F7"/>
    <w:rsid w:val="002D12E8"/>
    <w:rsid w:val="002D40AB"/>
    <w:rsid w:val="002D52F6"/>
    <w:rsid w:val="002E5693"/>
    <w:rsid w:val="002E7433"/>
    <w:rsid w:val="002E775D"/>
    <w:rsid w:val="002E7F6D"/>
    <w:rsid w:val="002F01EA"/>
    <w:rsid w:val="002F53CC"/>
    <w:rsid w:val="0030431A"/>
    <w:rsid w:val="00305957"/>
    <w:rsid w:val="00305FE8"/>
    <w:rsid w:val="00307559"/>
    <w:rsid w:val="0031530B"/>
    <w:rsid w:val="00315E03"/>
    <w:rsid w:val="0031671E"/>
    <w:rsid w:val="00320C73"/>
    <w:rsid w:val="00333C91"/>
    <w:rsid w:val="0033759A"/>
    <w:rsid w:val="003413DD"/>
    <w:rsid w:val="003430F8"/>
    <w:rsid w:val="003444D9"/>
    <w:rsid w:val="00344C96"/>
    <w:rsid w:val="00345F2A"/>
    <w:rsid w:val="00350B45"/>
    <w:rsid w:val="00350C0D"/>
    <w:rsid w:val="00350CC6"/>
    <w:rsid w:val="00351A0C"/>
    <w:rsid w:val="00352225"/>
    <w:rsid w:val="003524F6"/>
    <w:rsid w:val="0035544A"/>
    <w:rsid w:val="003579FF"/>
    <w:rsid w:val="003619D3"/>
    <w:rsid w:val="003631EC"/>
    <w:rsid w:val="0036353F"/>
    <w:rsid w:val="0036377A"/>
    <w:rsid w:val="0036490A"/>
    <w:rsid w:val="003669A3"/>
    <w:rsid w:val="00366D99"/>
    <w:rsid w:val="00380DEE"/>
    <w:rsid w:val="00384622"/>
    <w:rsid w:val="00390962"/>
    <w:rsid w:val="00391D1B"/>
    <w:rsid w:val="00394DFC"/>
    <w:rsid w:val="00395F23"/>
    <w:rsid w:val="003A24C7"/>
    <w:rsid w:val="003A6200"/>
    <w:rsid w:val="003A7512"/>
    <w:rsid w:val="003B66B5"/>
    <w:rsid w:val="003C6981"/>
    <w:rsid w:val="003C7E0C"/>
    <w:rsid w:val="003D0329"/>
    <w:rsid w:val="003D1A86"/>
    <w:rsid w:val="003D64CE"/>
    <w:rsid w:val="003E584D"/>
    <w:rsid w:val="003E7F91"/>
    <w:rsid w:val="003F1224"/>
    <w:rsid w:val="003F2C23"/>
    <w:rsid w:val="003F4DBA"/>
    <w:rsid w:val="003F523B"/>
    <w:rsid w:val="003F6F2B"/>
    <w:rsid w:val="004025F9"/>
    <w:rsid w:val="00403E7E"/>
    <w:rsid w:val="0041048E"/>
    <w:rsid w:val="00411ADC"/>
    <w:rsid w:val="00411F23"/>
    <w:rsid w:val="00415254"/>
    <w:rsid w:val="004160D0"/>
    <w:rsid w:val="004165B8"/>
    <w:rsid w:val="0042731C"/>
    <w:rsid w:val="004331E8"/>
    <w:rsid w:val="004332BA"/>
    <w:rsid w:val="004336FD"/>
    <w:rsid w:val="00437F06"/>
    <w:rsid w:val="004400A0"/>
    <w:rsid w:val="004418AA"/>
    <w:rsid w:val="00441ED5"/>
    <w:rsid w:val="00447F12"/>
    <w:rsid w:val="00450D80"/>
    <w:rsid w:val="0045196C"/>
    <w:rsid w:val="004529DD"/>
    <w:rsid w:val="004544A7"/>
    <w:rsid w:val="00454F63"/>
    <w:rsid w:val="00456D21"/>
    <w:rsid w:val="00461396"/>
    <w:rsid w:val="00461728"/>
    <w:rsid w:val="004642DF"/>
    <w:rsid w:val="00466D4B"/>
    <w:rsid w:val="0047066F"/>
    <w:rsid w:val="00470F10"/>
    <w:rsid w:val="004759F5"/>
    <w:rsid w:val="00477961"/>
    <w:rsid w:val="004832AF"/>
    <w:rsid w:val="00484969"/>
    <w:rsid w:val="004875A5"/>
    <w:rsid w:val="004938A1"/>
    <w:rsid w:val="00495035"/>
    <w:rsid w:val="0049617A"/>
    <w:rsid w:val="004A2A16"/>
    <w:rsid w:val="004A2C29"/>
    <w:rsid w:val="004A7367"/>
    <w:rsid w:val="004A7EE8"/>
    <w:rsid w:val="004B1F66"/>
    <w:rsid w:val="004B3452"/>
    <w:rsid w:val="004B5C7D"/>
    <w:rsid w:val="004B5FB3"/>
    <w:rsid w:val="004C04EF"/>
    <w:rsid w:val="004C20B4"/>
    <w:rsid w:val="004C241E"/>
    <w:rsid w:val="004C2911"/>
    <w:rsid w:val="004C2A96"/>
    <w:rsid w:val="004D5CD6"/>
    <w:rsid w:val="004E0E99"/>
    <w:rsid w:val="004E2170"/>
    <w:rsid w:val="004E250C"/>
    <w:rsid w:val="004E2762"/>
    <w:rsid w:val="004E5104"/>
    <w:rsid w:val="004E6141"/>
    <w:rsid w:val="004E6E4F"/>
    <w:rsid w:val="004E724E"/>
    <w:rsid w:val="004F03F7"/>
    <w:rsid w:val="004F49F8"/>
    <w:rsid w:val="004F4A67"/>
    <w:rsid w:val="004F6E67"/>
    <w:rsid w:val="004F736B"/>
    <w:rsid w:val="0050262D"/>
    <w:rsid w:val="00503703"/>
    <w:rsid w:val="00505B79"/>
    <w:rsid w:val="0051471C"/>
    <w:rsid w:val="00522020"/>
    <w:rsid w:val="005224AE"/>
    <w:rsid w:val="0052367E"/>
    <w:rsid w:val="0053316A"/>
    <w:rsid w:val="00541242"/>
    <w:rsid w:val="00541A81"/>
    <w:rsid w:val="00541B89"/>
    <w:rsid w:val="00543805"/>
    <w:rsid w:val="005537B6"/>
    <w:rsid w:val="00555B06"/>
    <w:rsid w:val="005636FB"/>
    <w:rsid w:val="00564AA4"/>
    <w:rsid w:val="00566F7F"/>
    <w:rsid w:val="00570B0E"/>
    <w:rsid w:val="005710A5"/>
    <w:rsid w:val="0057400E"/>
    <w:rsid w:val="0057620C"/>
    <w:rsid w:val="00576F28"/>
    <w:rsid w:val="00576F45"/>
    <w:rsid w:val="005779E9"/>
    <w:rsid w:val="005812BB"/>
    <w:rsid w:val="005814DF"/>
    <w:rsid w:val="00582B84"/>
    <w:rsid w:val="0058665B"/>
    <w:rsid w:val="0058729F"/>
    <w:rsid w:val="00590C7A"/>
    <w:rsid w:val="00591306"/>
    <w:rsid w:val="00595FA0"/>
    <w:rsid w:val="005968CF"/>
    <w:rsid w:val="005A0718"/>
    <w:rsid w:val="005A1751"/>
    <w:rsid w:val="005A5281"/>
    <w:rsid w:val="005A6EF9"/>
    <w:rsid w:val="005A7468"/>
    <w:rsid w:val="005B463F"/>
    <w:rsid w:val="005B6A72"/>
    <w:rsid w:val="005C02D5"/>
    <w:rsid w:val="005C24BD"/>
    <w:rsid w:val="005C40E3"/>
    <w:rsid w:val="005D0F66"/>
    <w:rsid w:val="005D677D"/>
    <w:rsid w:val="005D67DB"/>
    <w:rsid w:val="005D6C6B"/>
    <w:rsid w:val="005D7047"/>
    <w:rsid w:val="005D79B0"/>
    <w:rsid w:val="005E4334"/>
    <w:rsid w:val="005E753C"/>
    <w:rsid w:val="005E7CFF"/>
    <w:rsid w:val="005F40DD"/>
    <w:rsid w:val="005F441F"/>
    <w:rsid w:val="006013BD"/>
    <w:rsid w:val="00604581"/>
    <w:rsid w:val="006070AE"/>
    <w:rsid w:val="0061020C"/>
    <w:rsid w:val="00612EE1"/>
    <w:rsid w:val="00614785"/>
    <w:rsid w:val="00614D62"/>
    <w:rsid w:val="00615FEF"/>
    <w:rsid w:val="0061754C"/>
    <w:rsid w:val="00621CFF"/>
    <w:rsid w:val="00636C7E"/>
    <w:rsid w:val="00637E2F"/>
    <w:rsid w:val="006406AD"/>
    <w:rsid w:val="00642D37"/>
    <w:rsid w:val="0064423A"/>
    <w:rsid w:val="00647102"/>
    <w:rsid w:val="006473AF"/>
    <w:rsid w:val="006475F9"/>
    <w:rsid w:val="006507DD"/>
    <w:rsid w:val="006547FD"/>
    <w:rsid w:val="006558CD"/>
    <w:rsid w:val="00657B88"/>
    <w:rsid w:val="00665710"/>
    <w:rsid w:val="006713B1"/>
    <w:rsid w:val="0067184D"/>
    <w:rsid w:val="00671DF1"/>
    <w:rsid w:val="006758F6"/>
    <w:rsid w:val="00676CA8"/>
    <w:rsid w:val="006824F6"/>
    <w:rsid w:val="00682FDC"/>
    <w:rsid w:val="00687E95"/>
    <w:rsid w:val="006906B0"/>
    <w:rsid w:val="00691120"/>
    <w:rsid w:val="006920F3"/>
    <w:rsid w:val="00692C3C"/>
    <w:rsid w:val="00695A84"/>
    <w:rsid w:val="006A1642"/>
    <w:rsid w:val="006A311D"/>
    <w:rsid w:val="006A3279"/>
    <w:rsid w:val="006A6D01"/>
    <w:rsid w:val="006A70AD"/>
    <w:rsid w:val="006B3295"/>
    <w:rsid w:val="006B4543"/>
    <w:rsid w:val="006B472B"/>
    <w:rsid w:val="006B6CAE"/>
    <w:rsid w:val="006B77BB"/>
    <w:rsid w:val="006C09B5"/>
    <w:rsid w:val="006C1596"/>
    <w:rsid w:val="006C6117"/>
    <w:rsid w:val="006C67BE"/>
    <w:rsid w:val="006D02D4"/>
    <w:rsid w:val="006D0F79"/>
    <w:rsid w:val="006D275C"/>
    <w:rsid w:val="006D2C4C"/>
    <w:rsid w:val="006D50FE"/>
    <w:rsid w:val="006D7A9E"/>
    <w:rsid w:val="006F1C9D"/>
    <w:rsid w:val="006F2CC7"/>
    <w:rsid w:val="006F3C40"/>
    <w:rsid w:val="006F3FCA"/>
    <w:rsid w:val="006F4FA3"/>
    <w:rsid w:val="006F7827"/>
    <w:rsid w:val="00700DB5"/>
    <w:rsid w:val="0070111B"/>
    <w:rsid w:val="00702709"/>
    <w:rsid w:val="00714D8F"/>
    <w:rsid w:val="0071589F"/>
    <w:rsid w:val="00721BB4"/>
    <w:rsid w:val="007220B0"/>
    <w:rsid w:val="00722DEE"/>
    <w:rsid w:val="00723017"/>
    <w:rsid w:val="00724D5A"/>
    <w:rsid w:val="00733545"/>
    <w:rsid w:val="00735D34"/>
    <w:rsid w:val="00737429"/>
    <w:rsid w:val="00742520"/>
    <w:rsid w:val="00743929"/>
    <w:rsid w:val="007439D3"/>
    <w:rsid w:val="00744D67"/>
    <w:rsid w:val="00750B59"/>
    <w:rsid w:val="00756494"/>
    <w:rsid w:val="00763FFC"/>
    <w:rsid w:val="00764C66"/>
    <w:rsid w:val="00766083"/>
    <w:rsid w:val="00770811"/>
    <w:rsid w:val="00770B97"/>
    <w:rsid w:val="00771DEA"/>
    <w:rsid w:val="00772B97"/>
    <w:rsid w:val="007742C9"/>
    <w:rsid w:val="007803F8"/>
    <w:rsid w:val="00781537"/>
    <w:rsid w:val="00781BC8"/>
    <w:rsid w:val="00783E24"/>
    <w:rsid w:val="00784A41"/>
    <w:rsid w:val="00784B22"/>
    <w:rsid w:val="007851F7"/>
    <w:rsid w:val="007860BC"/>
    <w:rsid w:val="00794033"/>
    <w:rsid w:val="00794087"/>
    <w:rsid w:val="00797485"/>
    <w:rsid w:val="007A3671"/>
    <w:rsid w:val="007A4158"/>
    <w:rsid w:val="007A6B32"/>
    <w:rsid w:val="007A6E16"/>
    <w:rsid w:val="007B03A2"/>
    <w:rsid w:val="007B1CDB"/>
    <w:rsid w:val="007B2700"/>
    <w:rsid w:val="007B3014"/>
    <w:rsid w:val="007B3547"/>
    <w:rsid w:val="007B5878"/>
    <w:rsid w:val="007C1A53"/>
    <w:rsid w:val="007C2A37"/>
    <w:rsid w:val="007D480C"/>
    <w:rsid w:val="007D7408"/>
    <w:rsid w:val="007E185B"/>
    <w:rsid w:val="007E1A80"/>
    <w:rsid w:val="007E43D9"/>
    <w:rsid w:val="007E46D1"/>
    <w:rsid w:val="007E57D9"/>
    <w:rsid w:val="007F002C"/>
    <w:rsid w:val="007F5C0F"/>
    <w:rsid w:val="007F5FB6"/>
    <w:rsid w:val="007F76F6"/>
    <w:rsid w:val="0080105A"/>
    <w:rsid w:val="008068CE"/>
    <w:rsid w:val="00807CDF"/>
    <w:rsid w:val="00812B4F"/>
    <w:rsid w:val="00813899"/>
    <w:rsid w:val="00813C21"/>
    <w:rsid w:val="00813FA8"/>
    <w:rsid w:val="00815316"/>
    <w:rsid w:val="008233E7"/>
    <w:rsid w:val="00824BC0"/>
    <w:rsid w:val="00837D55"/>
    <w:rsid w:val="0084049A"/>
    <w:rsid w:val="00840941"/>
    <w:rsid w:val="00843197"/>
    <w:rsid w:val="00844139"/>
    <w:rsid w:val="00845796"/>
    <w:rsid w:val="00847A28"/>
    <w:rsid w:val="00847EDD"/>
    <w:rsid w:val="00851CBA"/>
    <w:rsid w:val="008573F8"/>
    <w:rsid w:val="00863CE0"/>
    <w:rsid w:val="00864506"/>
    <w:rsid w:val="00867A26"/>
    <w:rsid w:val="00867EB6"/>
    <w:rsid w:val="00871B12"/>
    <w:rsid w:val="00873864"/>
    <w:rsid w:val="008761F2"/>
    <w:rsid w:val="008762E4"/>
    <w:rsid w:val="0088687E"/>
    <w:rsid w:val="00890362"/>
    <w:rsid w:val="008927FC"/>
    <w:rsid w:val="008930A5"/>
    <w:rsid w:val="00893764"/>
    <w:rsid w:val="008A5E26"/>
    <w:rsid w:val="008A7A90"/>
    <w:rsid w:val="008B185B"/>
    <w:rsid w:val="008B3230"/>
    <w:rsid w:val="008B393E"/>
    <w:rsid w:val="008B623A"/>
    <w:rsid w:val="008C026A"/>
    <w:rsid w:val="008C032B"/>
    <w:rsid w:val="008C12E6"/>
    <w:rsid w:val="008C2513"/>
    <w:rsid w:val="008C3357"/>
    <w:rsid w:val="008C3986"/>
    <w:rsid w:val="008C4CD4"/>
    <w:rsid w:val="008C5877"/>
    <w:rsid w:val="008C673A"/>
    <w:rsid w:val="008C7DC8"/>
    <w:rsid w:val="008D05F0"/>
    <w:rsid w:val="008D277D"/>
    <w:rsid w:val="008D4D90"/>
    <w:rsid w:val="008D5B38"/>
    <w:rsid w:val="008D7D48"/>
    <w:rsid w:val="008E01DB"/>
    <w:rsid w:val="008E6036"/>
    <w:rsid w:val="008F1266"/>
    <w:rsid w:val="008F3691"/>
    <w:rsid w:val="008F4AE6"/>
    <w:rsid w:val="008F5086"/>
    <w:rsid w:val="008F5E3E"/>
    <w:rsid w:val="008F66A2"/>
    <w:rsid w:val="00905C93"/>
    <w:rsid w:val="00911A13"/>
    <w:rsid w:val="00915EAD"/>
    <w:rsid w:val="0092017A"/>
    <w:rsid w:val="00920769"/>
    <w:rsid w:val="00923B87"/>
    <w:rsid w:val="00925916"/>
    <w:rsid w:val="00926101"/>
    <w:rsid w:val="00926359"/>
    <w:rsid w:val="00927436"/>
    <w:rsid w:val="00927E86"/>
    <w:rsid w:val="009375DB"/>
    <w:rsid w:val="00942C50"/>
    <w:rsid w:val="00942F66"/>
    <w:rsid w:val="009512EA"/>
    <w:rsid w:val="0095264A"/>
    <w:rsid w:val="00954009"/>
    <w:rsid w:val="009541CD"/>
    <w:rsid w:val="00965367"/>
    <w:rsid w:val="00965425"/>
    <w:rsid w:val="00965FCE"/>
    <w:rsid w:val="00966419"/>
    <w:rsid w:val="00967B8A"/>
    <w:rsid w:val="00971AAA"/>
    <w:rsid w:val="0097368B"/>
    <w:rsid w:val="009752CD"/>
    <w:rsid w:val="00976D22"/>
    <w:rsid w:val="00977F36"/>
    <w:rsid w:val="009843E2"/>
    <w:rsid w:val="00986569"/>
    <w:rsid w:val="00990096"/>
    <w:rsid w:val="0099036E"/>
    <w:rsid w:val="00991FC1"/>
    <w:rsid w:val="009921BA"/>
    <w:rsid w:val="00994C3D"/>
    <w:rsid w:val="0099520A"/>
    <w:rsid w:val="00996885"/>
    <w:rsid w:val="00997AA7"/>
    <w:rsid w:val="009A19F9"/>
    <w:rsid w:val="009A2476"/>
    <w:rsid w:val="009A26B3"/>
    <w:rsid w:val="009A6EC7"/>
    <w:rsid w:val="009A71E0"/>
    <w:rsid w:val="009B2B49"/>
    <w:rsid w:val="009B6754"/>
    <w:rsid w:val="009C361A"/>
    <w:rsid w:val="009C44CB"/>
    <w:rsid w:val="009C4FB1"/>
    <w:rsid w:val="009C68A6"/>
    <w:rsid w:val="009D0372"/>
    <w:rsid w:val="009D407F"/>
    <w:rsid w:val="009E3839"/>
    <w:rsid w:val="009E5B44"/>
    <w:rsid w:val="009E67B4"/>
    <w:rsid w:val="009E7C9B"/>
    <w:rsid w:val="009F0331"/>
    <w:rsid w:val="009F0451"/>
    <w:rsid w:val="009F72B4"/>
    <w:rsid w:val="009F7A46"/>
    <w:rsid w:val="00A01370"/>
    <w:rsid w:val="00A01706"/>
    <w:rsid w:val="00A01957"/>
    <w:rsid w:val="00A01B4C"/>
    <w:rsid w:val="00A02B04"/>
    <w:rsid w:val="00A03361"/>
    <w:rsid w:val="00A04218"/>
    <w:rsid w:val="00A04C90"/>
    <w:rsid w:val="00A06767"/>
    <w:rsid w:val="00A12FDC"/>
    <w:rsid w:val="00A13F27"/>
    <w:rsid w:val="00A144F4"/>
    <w:rsid w:val="00A159F8"/>
    <w:rsid w:val="00A16043"/>
    <w:rsid w:val="00A21D0F"/>
    <w:rsid w:val="00A21E2E"/>
    <w:rsid w:val="00A26894"/>
    <w:rsid w:val="00A31074"/>
    <w:rsid w:val="00A32276"/>
    <w:rsid w:val="00A32CC8"/>
    <w:rsid w:val="00A3645B"/>
    <w:rsid w:val="00A36F63"/>
    <w:rsid w:val="00A372B7"/>
    <w:rsid w:val="00A40283"/>
    <w:rsid w:val="00A4264C"/>
    <w:rsid w:val="00A435BE"/>
    <w:rsid w:val="00A468F4"/>
    <w:rsid w:val="00A52845"/>
    <w:rsid w:val="00A555B3"/>
    <w:rsid w:val="00A62D19"/>
    <w:rsid w:val="00A64FA9"/>
    <w:rsid w:val="00A65BD7"/>
    <w:rsid w:val="00A675F8"/>
    <w:rsid w:val="00A67A29"/>
    <w:rsid w:val="00A76551"/>
    <w:rsid w:val="00A81CF3"/>
    <w:rsid w:val="00A81D08"/>
    <w:rsid w:val="00A8447E"/>
    <w:rsid w:val="00A84B24"/>
    <w:rsid w:val="00A84DAF"/>
    <w:rsid w:val="00A84E77"/>
    <w:rsid w:val="00A8688C"/>
    <w:rsid w:val="00A87842"/>
    <w:rsid w:val="00A94615"/>
    <w:rsid w:val="00A94816"/>
    <w:rsid w:val="00A95804"/>
    <w:rsid w:val="00AA2768"/>
    <w:rsid w:val="00AA2B1E"/>
    <w:rsid w:val="00AA32E4"/>
    <w:rsid w:val="00AA642A"/>
    <w:rsid w:val="00AB04E2"/>
    <w:rsid w:val="00AB1C3A"/>
    <w:rsid w:val="00AC1DF5"/>
    <w:rsid w:val="00AC4122"/>
    <w:rsid w:val="00AC535A"/>
    <w:rsid w:val="00AC6488"/>
    <w:rsid w:val="00AC6698"/>
    <w:rsid w:val="00AC6A0E"/>
    <w:rsid w:val="00AD103F"/>
    <w:rsid w:val="00AD1638"/>
    <w:rsid w:val="00AD5D14"/>
    <w:rsid w:val="00AD5DD3"/>
    <w:rsid w:val="00AD6CF0"/>
    <w:rsid w:val="00AE0145"/>
    <w:rsid w:val="00AF010B"/>
    <w:rsid w:val="00AF0185"/>
    <w:rsid w:val="00AF1A29"/>
    <w:rsid w:val="00AF1B66"/>
    <w:rsid w:val="00AF1B68"/>
    <w:rsid w:val="00AF25DB"/>
    <w:rsid w:val="00AF6C0C"/>
    <w:rsid w:val="00B00B5E"/>
    <w:rsid w:val="00B032FB"/>
    <w:rsid w:val="00B05D4A"/>
    <w:rsid w:val="00B0663A"/>
    <w:rsid w:val="00B068A4"/>
    <w:rsid w:val="00B0798B"/>
    <w:rsid w:val="00B07DEB"/>
    <w:rsid w:val="00B07F57"/>
    <w:rsid w:val="00B1015A"/>
    <w:rsid w:val="00B10561"/>
    <w:rsid w:val="00B1139F"/>
    <w:rsid w:val="00B11968"/>
    <w:rsid w:val="00B12BCB"/>
    <w:rsid w:val="00B137E6"/>
    <w:rsid w:val="00B13E4C"/>
    <w:rsid w:val="00B17E5A"/>
    <w:rsid w:val="00B22A92"/>
    <w:rsid w:val="00B23B30"/>
    <w:rsid w:val="00B313E2"/>
    <w:rsid w:val="00B33A45"/>
    <w:rsid w:val="00B412B9"/>
    <w:rsid w:val="00B463D3"/>
    <w:rsid w:val="00B46813"/>
    <w:rsid w:val="00B509F3"/>
    <w:rsid w:val="00B50D35"/>
    <w:rsid w:val="00B51D1A"/>
    <w:rsid w:val="00B53BF5"/>
    <w:rsid w:val="00B64322"/>
    <w:rsid w:val="00B67994"/>
    <w:rsid w:val="00B71528"/>
    <w:rsid w:val="00B734F1"/>
    <w:rsid w:val="00B7493D"/>
    <w:rsid w:val="00B75649"/>
    <w:rsid w:val="00B8106D"/>
    <w:rsid w:val="00B8202D"/>
    <w:rsid w:val="00B84F5A"/>
    <w:rsid w:val="00B8616E"/>
    <w:rsid w:val="00B87556"/>
    <w:rsid w:val="00B934C2"/>
    <w:rsid w:val="00BA0356"/>
    <w:rsid w:val="00BA1198"/>
    <w:rsid w:val="00BA1E0B"/>
    <w:rsid w:val="00BA2067"/>
    <w:rsid w:val="00BA40E3"/>
    <w:rsid w:val="00BA4FB4"/>
    <w:rsid w:val="00BA7BBB"/>
    <w:rsid w:val="00BB15A9"/>
    <w:rsid w:val="00BB3BE6"/>
    <w:rsid w:val="00BC0B04"/>
    <w:rsid w:val="00BC1301"/>
    <w:rsid w:val="00BC220C"/>
    <w:rsid w:val="00BC3EF6"/>
    <w:rsid w:val="00BC56C8"/>
    <w:rsid w:val="00BC5C42"/>
    <w:rsid w:val="00BC6305"/>
    <w:rsid w:val="00BD6315"/>
    <w:rsid w:val="00BE083C"/>
    <w:rsid w:val="00BE69B7"/>
    <w:rsid w:val="00BF1A46"/>
    <w:rsid w:val="00BF258B"/>
    <w:rsid w:val="00BF30EC"/>
    <w:rsid w:val="00BF565A"/>
    <w:rsid w:val="00C0160A"/>
    <w:rsid w:val="00C0241A"/>
    <w:rsid w:val="00C02BB7"/>
    <w:rsid w:val="00C035AD"/>
    <w:rsid w:val="00C042ED"/>
    <w:rsid w:val="00C04385"/>
    <w:rsid w:val="00C11648"/>
    <w:rsid w:val="00C12CF5"/>
    <w:rsid w:val="00C12EAE"/>
    <w:rsid w:val="00C13D12"/>
    <w:rsid w:val="00C15E23"/>
    <w:rsid w:val="00C177D5"/>
    <w:rsid w:val="00C2048A"/>
    <w:rsid w:val="00C21D4C"/>
    <w:rsid w:val="00C256C9"/>
    <w:rsid w:val="00C2768F"/>
    <w:rsid w:val="00C3163A"/>
    <w:rsid w:val="00C3229E"/>
    <w:rsid w:val="00C360E4"/>
    <w:rsid w:val="00C37647"/>
    <w:rsid w:val="00C37B11"/>
    <w:rsid w:val="00C414A8"/>
    <w:rsid w:val="00C4327F"/>
    <w:rsid w:val="00C45A71"/>
    <w:rsid w:val="00C51065"/>
    <w:rsid w:val="00C519F1"/>
    <w:rsid w:val="00C51E7F"/>
    <w:rsid w:val="00C52674"/>
    <w:rsid w:val="00C53149"/>
    <w:rsid w:val="00C53C08"/>
    <w:rsid w:val="00C6046E"/>
    <w:rsid w:val="00C63C95"/>
    <w:rsid w:val="00C64C09"/>
    <w:rsid w:val="00C72D4B"/>
    <w:rsid w:val="00C72EF9"/>
    <w:rsid w:val="00C73E53"/>
    <w:rsid w:val="00C762DB"/>
    <w:rsid w:val="00C777EE"/>
    <w:rsid w:val="00C80D7C"/>
    <w:rsid w:val="00C80F7B"/>
    <w:rsid w:val="00C80FD0"/>
    <w:rsid w:val="00C905CA"/>
    <w:rsid w:val="00C90B0D"/>
    <w:rsid w:val="00C94049"/>
    <w:rsid w:val="00CA076B"/>
    <w:rsid w:val="00CA21C5"/>
    <w:rsid w:val="00CA564B"/>
    <w:rsid w:val="00CA5F21"/>
    <w:rsid w:val="00CA60E8"/>
    <w:rsid w:val="00CA6CE1"/>
    <w:rsid w:val="00CB0C6C"/>
    <w:rsid w:val="00CB1EBF"/>
    <w:rsid w:val="00CB2AFF"/>
    <w:rsid w:val="00CB3A7D"/>
    <w:rsid w:val="00CB4C6C"/>
    <w:rsid w:val="00CB7355"/>
    <w:rsid w:val="00CC2ECE"/>
    <w:rsid w:val="00CC44C5"/>
    <w:rsid w:val="00CC5E36"/>
    <w:rsid w:val="00CC602F"/>
    <w:rsid w:val="00CC6056"/>
    <w:rsid w:val="00CC783E"/>
    <w:rsid w:val="00CF3A50"/>
    <w:rsid w:val="00CF4916"/>
    <w:rsid w:val="00CF5B5F"/>
    <w:rsid w:val="00CF7156"/>
    <w:rsid w:val="00D00487"/>
    <w:rsid w:val="00D05D0E"/>
    <w:rsid w:val="00D06648"/>
    <w:rsid w:val="00D06B8C"/>
    <w:rsid w:val="00D06D57"/>
    <w:rsid w:val="00D07568"/>
    <w:rsid w:val="00D12C76"/>
    <w:rsid w:val="00D142DC"/>
    <w:rsid w:val="00D167F8"/>
    <w:rsid w:val="00D1704E"/>
    <w:rsid w:val="00D20386"/>
    <w:rsid w:val="00D23B70"/>
    <w:rsid w:val="00D27E53"/>
    <w:rsid w:val="00D31589"/>
    <w:rsid w:val="00D331F9"/>
    <w:rsid w:val="00D358CC"/>
    <w:rsid w:val="00D3730A"/>
    <w:rsid w:val="00D41112"/>
    <w:rsid w:val="00D43999"/>
    <w:rsid w:val="00D45BCE"/>
    <w:rsid w:val="00D5400C"/>
    <w:rsid w:val="00D543FA"/>
    <w:rsid w:val="00D57E41"/>
    <w:rsid w:val="00D62E1D"/>
    <w:rsid w:val="00D7780A"/>
    <w:rsid w:val="00D83CF8"/>
    <w:rsid w:val="00D849F8"/>
    <w:rsid w:val="00D860F6"/>
    <w:rsid w:val="00D907BC"/>
    <w:rsid w:val="00D91184"/>
    <w:rsid w:val="00D94991"/>
    <w:rsid w:val="00D957F8"/>
    <w:rsid w:val="00D9764E"/>
    <w:rsid w:val="00DA0550"/>
    <w:rsid w:val="00DA0784"/>
    <w:rsid w:val="00DA4283"/>
    <w:rsid w:val="00DA556D"/>
    <w:rsid w:val="00DA5C5D"/>
    <w:rsid w:val="00DA79F9"/>
    <w:rsid w:val="00DB3998"/>
    <w:rsid w:val="00DB551F"/>
    <w:rsid w:val="00DC1302"/>
    <w:rsid w:val="00DC3E3A"/>
    <w:rsid w:val="00DD17DC"/>
    <w:rsid w:val="00DD295C"/>
    <w:rsid w:val="00DD3045"/>
    <w:rsid w:val="00DE1100"/>
    <w:rsid w:val="00DE2C3B"/>
    <w:rsid w:val="00DF03F8"/>
    <w:rsid w:val="00DF0812"/>
    <w:rsid w:val="00DF2CCC"/>
    <w:rsid w:val="00DF6D6D"/>
    <w:rsid w:val="00DF7685"/>
    <w:rsid w:val="00E016F5"/>
    <w:rsid w:val="00E0368A"/>
    <w:rsid w:val="00E057A5"/>
    <w:rsid w:val="00E06992"/>
    <w:rsid w:val="00E11806"/>
    <w:rsid w:val="00E122FD"/>
    <w:rsid w:val="00E14EC0"/>
    <w:rsid w:val="00E2118E"/>
    <w:rsid w:val="00E232F3"/>
    <w:rsid w:val="00E2386A"/>
    <w:rsid w:val="00E24656"/>
    <w:rsid w:val="00E246C8"/>
    <w:rsid w:val="00E27850"/>
    <w:rsid w:val="00E3238E"/>
    <w:rsid w:val="00E328A9"/>
    <w:rsid w:val="00E35903"/>
    <w:rsid w:val="00E3626E"/>
    <w:rsid w:val="00E40787"/>
    <w:rsid w:val="00E42023"/>
    <w:rsid w:val="00E430DD"/>
    <w:rsid w:val="00E432F7"/>
    <w:rsid w:val="00E44C9A"/>
    <w:rsid w:val="00E44FC9"/>
    <w:rsid w:val="00E4720C"/>
    <w:rsid w:val="00E47BC2"/>
    <w:rsid w:val="00E51276"/>
    <w:rsid w:val="00E51A06"/>
    <w:rsid w:val="00E525B9"/>
    <w:rsid w:val="00E57B38"/>
    <w:rsid w:val="00E609D3"/>
    <w:rsid w:val="00E60A8B"/>
    <w:rsid w:val="00E61AB4"/>
    <w:rsid w:val="00E61E10"/>
    <w:rsid w:val="00E66CA3"/>
    <w:rsid w:val="00E75F6A"/>
    <w:rsid w:val="00E803E5"/>
    <w:rsid w:val="00E820F0"/>
    <w:rsid w:val="00E84002"/>
    <w:rsid w:val="00E86D2A"/>
    <w:rsid w:val="00E9114E"/>
    <w:rsid w:val="00E94E88"/>
    <w:rsid w:val="00E9572D"/>
    <w:rsid w:val="00EA42FE"/>
    <w:rsid w:val="00EA47FC"/>
    <w:rsid w:val="00EA4EF3"/>
    <w:rsid w:val="00EB303C"/>
    <w:rsid w:val="00EB76CB"/>
    <w:rsid w:val="00EC35DB"/>
    <w:rsid w:val="00EC4777"/>
    <w:rsid w:val="00EC65EB"/>
    <w:rsid w:val="00ED1F22"/>
    <w:rsid w:val="00EE0D17"/>
    <w:rsid w:val="00EE322D"/>
    <w:rsid w:val="00EF37DC"/>
    <w:rsid w:val="00EF42F4"/>
    <w:rsid w:val="00EF584C"/>
    <w:rsid w:val="00EF5984"/>
    <w:rsid w:val="00EF6198"/>
    <w:rsid w:val="00F05252"/>
    <w:rsid w:val="00F05B1A"/>
    <w:rsid w:val="00F0622A"/>
    <w:rsid w:val="00F06A4F"/>
    <w:rsid w:val="00F07304"/>
    <w:rsid w:val="00F07DE3"/>
    <w:rsid w:val="00F12AE6"/>
    <w:rsid w:val="00F15321"/>
    <w:rsid w:val="00F24884"/>
    <w:rsid w:val="00F27828"/>
    <w:rsid w:val="00F30688"/>
    <w:rsid w:val="00F35276"/>
    <w:rsid w:val="00F35A40"/>
    <w:rsid w:val="00F37D40"/>
    <w:rsid w:val="00F46184"/>
    <w:rsid w:val="00F47BCA"/>
    <w:rsid w:val="00F47D2B"/>
    <w:rsid w:val="00F5261F"/>
    <w:rsid w:val="00F5505B"/>
    <w:rsid w:val="00F565C8"/>
    <w:rsid w:val="00F57CD3"/>
    <w:rsid w:val="00F57E84"/>
    <w:rsid w:val="00F620BD"/>
    <w:rsid w:val="00F634B6"/>
    <w:rsid w:val="00F634C6"/>
    <w:rsid w:val="00F64AF4"/>
    <w:rsid w:val="00F717EA"/>
    <w:rsid w:val="00F73D43"/>
    <w:rsid w:val="00F74454"/>
    <w:rsid w:val="00F80335"/>
    <w:rsid w:val="00F805E2"/>
    <w:rsid w:val="00F81738"/>
    <w:rsid w:val="00F81D5D"/>
    <w:rsid w:val="00F828B3"/>
    <w:rsid w:val="00F83B13"/>
    <w:rsid w:val="00F85EF6"/>
    <w:rsid w:val="00F871AA"/>
    <w:rsid w:val="00F90761"/>
    <w:rsid w:val="00F94194"/>
    <w:rsid w:val="00F94B9D"/>
    <w:rsid w:val="00F95927"/>
    <w:rsid w:val="00F95A8B"/>
    <w:rsid w:val="00FA3DE2"/>
    <w:rsid w:val="00FA3F48"/>
    <w:rsid w:val="00FB2A0C"/>
    <w:rsid w:val="00FB397E"/>
    <w:rsid w:val="00FB4778"/>
    <w:rsid w:val="00FB4781"/>
    <w:rsid w:val="00FB6A0C"/>
    <w:rsid w:val="00FC2228"/>
    <w:rsid w:val="00FC2562"/>
    <w:rsid w:val="00FC3995"/>
    <w:rsid w:val="00FC3F26"/>
    <w:rsid w:val="00FC4BFB"/>
    <w:rsid w:val="00FC5114"/>
    <w:rsid w:val="00FC7A92"/>
    <w:rsid w:val="00FD59B3"/>
    <w:rsid w:val="00FD67FC"/>
    <w:rsid w:val="00FD73B0"/>
    <w:rsid w:val="00FE3F23"/>
    <w:rsid w:val="00FE44BD"/>
    <w:rsid w:val="00FE4EEC"/>
    <w:rsid w:val="00FE6FCE"/>
    <w:rsid w:val="00FF36F6"/>
    <w:rsid w:val="00FF4758"/>
    <w:rsid w:val="00FF5DBA"/>
    <w:rsid w:val="00FF6CB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2D37"/>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42D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D37"/>
    <w:rPr>
      <w:rFonts w:ascii="Tahoma" w:hAnsi="Tahoma" w:cs="Tahoma"/>
      <w:sz w:val="16"/>
      <w:szCs w:val="16"/>
    </w:rPr>
  </w:style>
  <w:style w:type="character" w:customStyle="1" w:styleId="emphasistypeitalic">
    <w:name w:val="emphasistypeitalic"/>
    <w:basedOn w:val="DefaultParagraphFont"/>
    <w:rsid w:val="004A7367"/>
  </w:style>
  <w:style w:type="paragraph" w:styleId="NormalWeb">
    <w:name w:val="Normal (Web)"/>
    <w:basedOn w:val="Normal"/>
    <w:uiPriority w:val="99"/>
    <w:unhideWhenUsed/>
    <w:rsid w:val="00824BC0"/>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Hyperlink">
    <w:name w:val="Hyperlink"/>
    <w:basedOn w:val="DefaultParagraphFont"/>
    <w:uiPriority w:val="99"/>
    <w:semiHidden/>
    <w:unhideWhenUsed/>
    <w:rsid w:val="00824BC0"/>
    <w:rPr>
      <w:color w:val="0000FF"/>
      <w:u w:val="single"/>
    </w:rPr>
  </w:style>
  <w:style w:type="character" w:customStyle="1" w:styleId="genus-species">
    <w:name w:val="genus-species"/>
    <w:basedOn w:val="DefaultParagraphFont"/>
    <w:rsid w:val="00824BC0"/>
  </w:style>
  <w:style w:type="paragraph" w:styleId="ListParagraph">
    <w:name w:val="List Paragraph"/>
    <w:basedOn w:val="Normal"/>
    <w:uiPriority w:val="34"/>
    <w:qFormat/>
    <w:rsid w:val="00783E24"/>
    <w:pPr>
      <w:ind w:left="720"/>
      <w:contextualSpacing/>
    </w:pPr>
  </w:style>
  <w:style w:type="table" w:styleId="TableGrid">
    <w:name w:val="Table Grid"/>
    <w:basedOn w:val="TableNormal"/>
    <w:uiPriority w:val="59"/>
    <w:rsid w:val="00781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DefaultParagraphFont"/>
    <w:rsid w:val="00D06D57"/>
  </w:style>
  <w:style w:type="character" w:styleId="Emphasis">
    <w:name w:val="Emphasis"/>
    <w:basedOn w:val="DefaultParagraphFont"/>
    <w:uiPriority w:val="20"/>
    <w:qFormat/>
    <w:rsid w:val="00D06D57"/>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2D37"/>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42D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D37"/>
    <w:rPr>
      <w:rFonts w:ascii="Tahoma" w:hAnsi="Tahoma" w:cs="Tahoma"/>
      <w:sz w:val="16"/>
      <w:szCs w:val="16"/>
    </w:rPr>
  </w:style>
  <w:style w:type="character" w:customStyle="1" w:styleId="emphasistypeitalic">
    <w:name w:val="emphasistypeitalic"/>
    <w:basedOn w:val="DefaultParagraphFont"/>
    <w:rsid w:val="004A7367"/>
  </w:style>
  <w:style w:type="paragraph" w:styleId="NormalWeb">
    <w:name w:val="Normal (Web)"/>
    <w:basedOn w:val="Normal"/>
    <w:uiPriority w:val="99"/>
    <w:unhideWhenUsed/>
    <w:rsid w:val="00824BC0"/>
    <w:pPr>
      <w:spacing w:before="100" w:beforeAutospacing="1" w:after="100" w:afterAutospacing="1" w:line="240" w:lineRule="auto"/>
    </w:pPr>
    <w:rPr>
      <w:rFonts w:ascii="Times New Roman" w:eastAsia="Times New Roman" w:hAnsi="Times New Roman" w:cs="Times New Roman"/>
      <w:sz w:val="24"/>
      <w:szCs w:val="24"/>
      <w:lang w:eastAsia="es-CO"/>
    </w:rPr>
  </w:style>
  <w:style w:type="character" w:styleId="Hyperlink">
    <w:name w:val="Hyperlink"/>
    <w:basedOn w:val="DefaultParagraphFont"/>
    <w:uiPriority w:val="99"/>
    <w:semiHidden/>
    <w:unhideWhenUsed/>
    <w:rsid w:val="00824BC0"/>
    <w:rPr>
      <w:color w:val="0000FF"/>
      <w:u w:val="single"/>
    </w:rPr>
  </w:style>
  <w:style w:type="character" w:customStyle="1" w:styleId="genus-species">
    <w:name w:val="genus-species"/>
    <w:basedOn w:val="DefaultParagraphFont"/>
    <w:rsid w:val="00824BC0"/>
  </w:style>
  <w:style w:type="paragraph" w:styleId="ListParagraph">
    <w:name w:val="List Paragraph"/>
    <w:basedOn w:val="Normal"/>
    <w:uiPriority w:val="34"/>
    <w:qFormat/>
    <w:rsid w:val="00783E24"/>
    <w:pPr>
      <w:ind w:left="720"/>
      <w:contextualSpacing/>
    </w:pPr>
  </w:style>
  <w:style w:type="table" w:styleId="TableGrid">
    <w:name w:val="Table Grid"/>
    <w:basedOn w:val="TableNormal"/>
    <w:uiPriority w:val="59"/>
    <w:rsid w:val="007815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s">
    <w:name w:val="authors"/>
    <w:basedOn w:val="DefaultParagraphFont"/>
    <w:rsid w:val="00D06D57"/>
  </w:style>
  <w:style w:type="character" w:styleId="Emphasis">
    <w:name w:val="Emphasis"/>
    <w:basedOn w:val="DefaultParagraphFont"/>
    <w:uiPriority w:val="20"/>
    <w:qFormat/>
    <w:rsid w:val="00D06D5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4556461">
      <w:bodyDiv w:val="1"/>
      <w:marLeft w:val="0"/>
      <w:marRight w:val="0"/>
      <w:marTop w:val="0"/>
      <w:marBottom w:val="0"/>
      <w:divBdr>
        <w:top w:val="none" w:sz="0" w:space="0" w:color="auto"/>
        <w:left w:val="none" w:sz="0" w:space="0" w:color="auto"/>
        <w:bottom w:val="none" w:sz="0" w:space="0" w:color="auto"/>
        <w:right w:val="none" w:sz="0" w:space="0" w:color="auto"/>
      </w:divBdr>
    </w:div>
    <w:div w:id="1488322648">
      <w:bodyDiv w:val="1"/>
      <w:marLeft w:val="0"/>
      <w:marRight w:val="0"/>
      <w:marTop w:val="0"/>
      <w:marBottom w:val="0"/>
      <w:divBdr>
        <w:top w:val="none" w:sz="0" w:space="0" w:color="auto"/>
        <w:left w:val="none" w:sz="0" w:space="0" w:color="auto"/>
        <w:bottom w:val="none" w:sz="0" w:space="0" w:color="auto"/>
        <w:right w:val="none" w:sz="0" w:space="0" w:color="auto"/>
      </w:divBdr>
      <w:divsChild>
        <w:div w:id="1205875127">
          <w:marLeft w:val="0"/>
          <w:marRight w:val="0"/>
          <w:marTop w:val="0"/>
          <w:marBottom w:val="0"/>
          <w:divBdr>
            <w:top w:val="none" w:sz="0" w:space="0" w:color="auto"/>
            <w:left w:val="none" w:sz="0" w:space="0" w:color="auto"/>
            <w:bottom w:val="none" w:sz="0" w:space="0" w:color="auto"/>
            <w:right w:val="none" w:sz="0" w:space="0" w:color="auto"/>
          </w:divBdr>
          <w:divsChild>
            <w:div w:id="1606422013">
              <w:marLeft w:val="0"/>
              <w:marRight w:val="0"/>
              <w:marTop w:val="0"/>
              <w:marBottom w:val="0"/>
              <w:divBdr>
                <w:top w:val="none" w:sz="0" w:space="0" w:color="auto"/>
                <w:left w:val="none" w:sz="0" w:space="0" w:color="auto"/>
                <w:bottom w:val="none" w:sz="0" w:space="0" w:color="auto"/>
                <w:right w:val="none" w:sz="0" w:space="0" w:color="auto"/>
              </w:divBdr>
              <w:divsChild>
                <w:div w:id="1978684149">
                  <w:marLeft w:val="0"/>
                  <w:marRight w:val="0"/>
                  <w:marTop w:val="0"/>
                  <w:marBottom w:val="0"/>
                  <w:divBdr>
                    <w:top w:val="none" w:sz="0" w:space="0" w:color="auto"/>
                    <w:left w:val="none" w:sz="0" w:space="0" w:color="auto"/>
                    <w:bottom w:val="none" w:sz="0" w:space="0" w:color="auto"/>
                    <w:right w:val="none" w:sz="0" w:space="0" w:color="auto"/>
                  </w:divBdr>
                  <w:divsChild>
                    <w:div w:id="1737585294">
                      <w:marLeft w:val="0"/>
                      <w:marRight w:val="0"/>
                      <w:marTop w:val="0"/>
                      <w:marBottom w:val="0"/>
                      <w:divBdr>
                        <w:top w:val="none" w:sz="0" w:space="0" w:color="auto"/>
                        <w:left w:val="none" w:sz="0" w:space="0" w:color="auto"/>
                        <w:bottom w:val="none" w:sz="0" w:space="0" w:color="auto"/>
                        <w:right w:val="none" w:sz="0" w:space="0" w:color="auto"/>
                      </w:divBdr>
                      <w:divsChild>
                        <w:div w:id="1856380077">
                          <w:marLeft w:val="0"/>
                          <w:marRight w:val="0"/>
                          <w:marTop w:val="0"/>
                          <w:marBottom w:val="0"/>
                          <w:divBdr>
                            <w:top w:val="none" w:sz="0" w:space="0" w:color="auto"/>
                            <w:left w:val="none" w:sz="0" w:space="0" w:color="auto"/>
                            <w:bottom w:val="none" w:sz="0" w:space="0" w:color="auto"/>
                            <w:right w:val="none" w:sz="0" w:space="0" w:color="auto"/>
                          </w:divBdr>
                          <w:divsChild>
                            <w:div w:id="89275528">
                              <w:marLeft w:val="0"/>
                              <w:marRight w:val="0"/>
                              <w:marTop w:val="0"/>
                              <w:marBottom w:val="0"/>
                              <w:divBdr>
                                <w:top w:val="none" w:sz="0" w:space="0" w:color="auto"/>
                                <w:left w:val="none" w:sz="0" w:space="0" w:color="auto"/>
                                <w:bottom w:val="none" w:sz="0" w:space="0" w:color="auto"/>
                                <w:right w:val="none" w:sz="0" w:space="0" w:color="auto"/>
                              </w:divBdr>
                              <w:divsChild>
                                <w:div w:id="793518240">
                                  <w:marLeft w:val="0"/>
                                  <w:marRight w:val="0"/>
                                  <w:marTop w:val="0"/>
                                  <w:marBottom w:val="0"/>
                                  <w:divBdr>
                                    <w:top w:val="none" w:sz="0" w:space="0" w:color="auto"/>
                                    <w:left w:val="none" w:sz="0" w:space="0" w:color="auto"/>
                                    <w:bottom w:val="none" w:sz="0" w:space="0" w:color="auto"/>
                                    <w:right w:val="none" w:sz="0" w:space="0" w:color="auto"/>
                                  </w:divBdr>
                                  <w:divsChild>
                                    <w:div w:id="2107849287">
                                      <w:marLeft w:val="0"/>
                                      <w:marRight w:val="0"/>
                                      <w:marTop w:val="0"/>
                                      <w:marBottom w:val="0"/>
                                      <w:divBdr>
                                        <w:top w:val="none" w:sz="0" w:space="0" w:color="auto"/>
                                        <w:left w:val="none" w:sz="0" w:space="0" w:color="auto"/>
                                        <w:bottom w:val="none" w:sz="0" w:space="0" w:color="auto"/>
                                        <w:right w:val="none" w:sz="0" w:space="0" w:color="auto"/>
                                      </w:divBdr>
                                      <w:divsChild>
                                        <w:div w:id="1573615473">
                                          <w:marLeft w:val="0"/>
                                          <w:marRight w:val="0"/>
                                          <w:marTop w:val="0"/>
                                          <w:marBottom w:val="0"/>
                                          <w:divBdr>
                                            <w:top w:val="none" w:sz="0" w:space="0" w:color="auto"/>
                                            <w:left w:val="none" w:sz="0" w:space="0" w:color="auto"/>
                                            <w:bottom w:val="none" w:sz="0" w:space="0" w:color="auto"/>
                                            <w:right w:val="none" w:sz="0" w:space="0" w:color="auto"/>
                                          </w:divBdr>
                                          <w:divsChild>
                                            <w:div w:id="1059674885">
                                              <w:marLeft w:val="0"/>
                                              <w:marRight w:val="0"/>
                                              <w:marTop w:val="0"/>
                                              <w:marBottom w:val="0"/>
                                              <w:divBdr>
                                                <w:top w:val="none" w:sz="0" w:space="0" w:color="auto"/>
                                                <w:left w:val="none" w:sz="0" w:space="0" w:color="auto"/>
                                                <w:bottom w:val="none" w:sz="0" w:space="0" w:color="auto"/>
                                                <w:right w:val="none" w:sz="0" w:space="0" w:color="auto"/>
                                              </w:divBdr>
                                              <w:divsChild>
                                                <w:div w:id="1627619002">
                                                  <w:marLeft w:val="0"/>
                                                  <w:marRight w:val="0"/>
                                                  <w:marTop w:val="0"/>
                                                  <w:marBottom w:val="0"/>
                                                  <w:divBdr>
                                                    <w:top w:val="none" w:sz="0" w:space="0" w:color="auto"/>
                                                    <w:left w:val="none" w:sz="0" w:space="0" w:color="auto"/>
                                                    <w:bottom w:val="none" w:sz="0" w:space="0" w:color="auto"/>
                                                    <w:right w:val="none" w:sz="0" w:space="0" w:color="auto"/>
                                                  </w:divBdr>
                                                  <w:divsChild>
                                                    <w:div w:id="1315525543">
                                                      <w:marLeft w:val="0"/>
                                                      <w:marRight w:val="0"/>
                                                      <w:marTop w:val="0"/>
                                                      <w:marBottom w:val="0"/>
                                                      <w:divBdr>
                                                        <w:top w:val="none" w:sz="0" w:space="0" w:color="auto"/>
                                                        <w:left w:val="none" w:sz="0" w:space="0" w:color="auto"/>
                                                        <w:bottom w:val="none" w:sz="0" w:space="0" w:color="auto"/>
                                                        <w:right w:val="none" w:sz="0" w:space="0" w:color="auto"/>
                                                      </w:divBdr>
                                                      <w:divsChild>
                                                        <w:div w:id="419064767">
                                                          <w:marLeft w:val="0"/>
                                                          <w:marRight w:val="0"/>
                                                          <w:marTop w:val="0"/>
                                                          <w:marBottom w:val="0"/>
                                                          <w:divBdr>
                                                            <w:top w:val="none" w:sz="0" w:space="0" w:color="auto"/>
                                                            <w:left w:val="none" w:sz="0" w:space="0" w:color="auto"/>
                                                            <w:bottom w:val="none" w:sz="0" w:space="0" w:color="auto"/>
                                                            <w:right w:val="none" w:sz="0" w:space="0" w:color="auto"/>
                                                          </w:divBdr>
                                                          <w:divsChild>
                                                            <w:div w:id="1254820008">
                                                              <w:marLeft w:val="0"/>
                                                              <w:marRight w:val="0"/>
                                                              <w:marTop w:val="0"/>
                                                              <w:marBottom w:val="0"/>
                                                              <w:divBdr>
                                                                <w:top w:val="none" w:sz="0" w:space="0" w:color="auto"/>
                                                                <w:left w:val="none" w:sz="0" w:space="0" w:color="auto"/>
                                                                <w:bottom w:val="none" w:sz="0" w:space="0" w:color="auto"/>
                                                                <w:right w:val="none" w:sz="0" w:space="0" w:color="auto"/>
                                                              </w:divBdr>
                                                              <w:divsChild>
                                                                <w:div w:id="168905957">
                                                                  <w:marLeft w:val="0"/>
                                                                  <w:marRight w:val="0"/>
                                                                  <w:marTop w:val="0"/>
                                                                  <w:marBottom w:val="0"/>
                                                                  <w:divBdr>
                                                                    <w:top w:val="none" w:sz="0" w:space="0" w:color="auto"/>
                                                                    <w:left w:val="none" w:sz="0" w:space="0" w:color="auto"/>
                                                                    <w:bottom w:val="none" w:sz="0" w:space="0" w:color="auto"/>
                                                                    <w:right w:val="none" w:sz="0" w:space="0" w:color="auto"/>
                                                                  </w:divBdr>
                                                                  <w:divsChild>
                                                                    <w:div w:id="685520843">
                                                                      <w:marLeft w:val="0"/>
                                                                      <w:marRight w:val="0"/>
                                                                      <w:marTop w:val="0"/>
                                                                      <w:marBottom w:val="0"/>
                                                                      <w:divBdr>
                                                                        <w:top w:val="none" w:sz="0" w:space="0" w:color="auto"/>
                                                                        <w:left w:val="none" w:sz="0" w:space="0" w:color="auto"/>
                                                                        <w:bottom w:val="none" w:sz="0" w:space="0" w:color="auto"/>
                                                                        <w:right w:val="none" w:sz="0" w:space="0" w:color="auto"/>
                                                                      </w:divBdr>
                                                                      <w:divsChild>
                                                                        <w:div w:id="785856657">
                                                                          <w:marLeft w:val="0"/>
                                                                          <w:marRight w:val="0"/>
                                                                          <w:marTop w:val="0"/>
                                                                          <w:marBottom w:val="0"/>
                                                                          <w:divBdr>
                                                                            <w:top w:val="none" w:sz="0" w:space="0" w:color="auto"/>
                                                                            <w:left w:val="none" w:sz="0" w:space="0" w:color="auto"/>
                                                                            <w:bottom w:val="none" w:sz="0" w:space="0" w:color="auto"/>
                                                                            <w:right w:val="none" w:sz="0" w:space="0" w:color="auto"/>
                                                                          </w:divBdr>
                                                                          <w:divsChild>
                                                                            <w:div w:id="62026128">
                                                                              <w:marLeft w:val="0"/>
                                                                              <w:marRight w:val="0"/>
                                                                              <w:marTop w:val="0"/>
                                                                              <w:marBottom w:val="0"/>
                                                                              <w:divBdr>
                                                                                <w:top w:val="none" w:sz="0" w:space="0" w:color="auto"/>
                                                                                <w:left w:val="none" w:sz="0" w:space="0" w:color="auto"/>
                                                                                <w:bottom w:val="none" w:sz="0" w:space="0" w:color="auto"/>
                                                                                <w:right w:val="none" w:sz="0" w:space="0" w:color="auto"/>
                                                                              </w:divBdr>
                                                                              <w:divsChild>
                                                                                <w:div w:id="1209490480">
                                                                                  <w:marLeft w:val="0"/>
                                                                                  <w:marRight w:val="0"/>
                                                                                  <w:marTop w:val="0"/>
                                                                                  <w:marBottom w:val="0"/>
                                                                                  <w:divBdr>
                                                                                    <w:top w:val="none" w:sz="0" w:space="0" w:color="auto"/>
                                                                                    <w:left w:val="none" w:sz="0" w:space="0" w:color="auto"/>
                                                                                    <w:bottom w:val="none" w:sz="0" w:space="0" w:color="auto"/>
                                                                                    <w:right w:val="none" w:sz="0" w:space="0" w:color="auto"/>
                                                                                  </w:divBdr>
                                                                                  <w:divsChild>
                                                                                    <w:div w:id="623125107">
                                                                                      <w:marLeft w:val="0"/>
                                                                                      <w:marRight w:val="0"/>
                                                                                      <w:marTop w:val="0"/>
                                                                                      <w:marBottom w:val="0"/>
                                                                                      <w:divBdr>
                                                                                        <w:top w:val="none" w:sz="0" w:space="0" w:color="auto"/>
                                                                                        <w:left w:val="none" w:sz="0" w:space="0" w:color="auto"/>
                                                                                        <w:bottom w:val="none" w:sz="0" w:space="0" w:color="auto"/>
                                                                                        <w:right w:val="none" w:sz="0" w:space="0" w:color="auto"/>
                                                                                      </w:divBdr>
                                                                                      <w:divsChild>
                                                                                        <w:div w:id="2131589134">
                                                                                          <w:marLeft w:val="0"/>
                                                                                          <w:marRight w:val="0"/>
                                                                                          <w:marTop w:val="0"/>
                                                                                          <w:marBottom w:val="0"/>
                                                                                          <w:divBdr>
                                                                                            <w:top w:val="none" w:sz="0" w:space="0" w:color="auto"/>
                                                                                            <w:left w:val="none" w:sz="0" w:space="0" w:color="auto"/>
                                                                                            <w:bottom w:val="none" w:sz="0" w:space="0" w:color="auto"/>
                                                                                            <w:right w:val="none" w:sz="0" w:space="0" w:color="auto"/>
                                                                                          </w:divBdr>
                                                                                          <w:divsChild>
                                                                                            <w:div w:id="1111165873">
                                                                                              <w:marLeft w:val="0"/>
                                                                                              <w:marRight w:val="0"/>
                                                                                              <w:marTop w:val="0"/>
                                                                                              <w:marBottom w:val="0"/>
                                                                                              <w:divBdr>
                                                                                                <w:top w:val="none" w:sz="0" w:space="0" w:color="auto"/>
                                                                                                <w:left w:val="none" w:sz="0" w:space="0" w:color="auto"/>
                                                                                                <w:bottom w:val="none" w:sz="0" w:space="0" w:color="auto"/>
                                                                                                <w:right w:val="none" w:sz="0" w:space="0" w:color="auto"/>
                                                                                              </w:divBdr>
                                                                                              <w:divsChild>
                                                                                                <w:div w:id="221674903">
                                                                                                  <w:marLeft w:val="0"/>
                                                                                                  <w:marRight w:val="0"/>
                                                                                                  <w:marTop w:val="0"/>
                                                                                                  <w:marBottom w:val="0"/>
                                                                                                  <w:divBdr>
                                                                                                    <w:top w:val="none" w:sz="0" w:space="0" w:color="auto"/>
                                                                                                    <w:left w:val="none" w:sz="0" w:space="0" w:color="auto"/>
                                                                                                    <w:bottom w:val="none" w:sz="0" w:space="0" w:color="auto"/>
                                                                                                    <w:right w:val="none" w:sz="0" w:space="0" w:color="auto"/>
                                                                                                  </w:divBdr>
                                                                                                  <w:divsChild>
                                                                                                    <w:div w:id="1346327171">
                                                                                                      <w:marLeft w:val="0"/>
                                                                                                      <w:marRight w:val="0"/>
                                                                                                      <w:marTop w:val="0"/>
                                                                                                      <w:marBottom w:val="0"/>
                                                                                                      <w:divBdr>
                                                                                                        <w:top w:val="none" w:sz="0" w:space="0" w:color="auto"/>
                                                                                                        <w:left w:val="none" w:sz="0" w:space="0" w:color="auto"/>
                                                                                                        <w:bottom w:val="none" w:sz="0" w:space="0" w:color="auto"/>
                                                                                                        <w:right w:val="none" w:sz="0" w:space="0" w:color="auto"/>
                                                                                                      </w:divBdr>
                                                                                                      <w:divsChild>
                                                                                                        <w:div w:id="1142769744">
                                                                                                          <w:marLeft w:val="0"/>
                                                                                                          <w:marRight w:val="0"/>
                                                                                                          <w:marTop w:val="0"/>
                                                                                                          <w:marBottom w:val="0"/>
                                                                                                          <w:divBdr>
                                                                                                            <w:top w:val="none" w:sz="0" w:space="0" w:color="auto"/>
                                                                                                            <w:left w:val="none" w:sz="0" w:space="0" w:color="auto"/>
                                                                                                            <w:bottom w:val="none" w:sz="0" w:space="0" w:color="auto"/>
                                                                                                            <w:right w:val="none" w:sz="0" w:space="0" w:color="auto"/>
                                                                                                          </w:divBdr>
                                                                                                          <w:divsChild>
                                                                                                            <w:div w:id="1704284451">
                                                                                                              <w:marLeft w:val="0"/>
                                                                                                              <w:marRight w:val="0"/>
                                                                                                              <w:marTop w:val="0"/>
                                                                                                              <w:marBottom w:val="0"/>
                                                                                                              <w:divBdr>
                                                                                                                <w:top w:val="none" w:sz="0" w:space="0" w:color="auto"/>
                                                                                                                <w:left w:val="none" w:sz="0" w:space="0" w:color="auto"/>
                                                                                                                <w:bottom w:val="none" w:sz="0" w:space="0" w:color="auto"/>
                                                                                                                <w:right w:val="none" w:sz="0" w:space="0" w:color="auto"/>
                                                                                                              </w:divBdr>
                                                                                                              <w:divsChild>
                                                                                                                <w:div w:id="360513847">
                                                                                                                  <w:marLeft w:val="0"/>
                                                                                                                  <w:marRight w:val="0"/>
                                                                                                                  <w:marTop w:val="0"/>
                                                                                                                  <w:marBottom w:val="0"/>
                                                                                                                  <w:divBdr>
                                                                                                                    <w:top w:val="none" w:sz="0" w:space="0" w:color="auto"/>
                                                                                                                    <w:left w:val="none" w:sz="0" w:space="0" w:color="auto"/>
                                                                                                                    <w:bottom w:val="none" w:sz="0" w:space="0" w:color="auto"/>
                                                                                                                    <w:right w:val="none" w:sz="0" w:space="0" w:color="auto"/>
                                                                                                                  </w:divBdr>
                                                                                                                  <w:divsChild>
                                                                                                                    <w:div w:id="580330641">
                                                                                                                      <w:marLeft w:val="0"/>
                                                                                                                      <w:marRight w:val="0"/>
                                                                                                                      <w:marTop w:val="0"/>
                                                                                                                      <w:marBottom w:val="0"/>
                                                                                                                      <w:divBdr>
                                                                                                                        <w:top w:val="none" w:sz="0" w:space="0" w:color="auto"/>
                                                                                                                        <w:left w:val="none" w:sz="0" w:space="0" w:color="auto"/>
                                                                                                                        <w:bottom w:val="none" w:sz="0" w:space="0" w:color="auto"/>
                                                                                                                        <w:right w:val="none" w:sz="0" w:space="0" w:color="auto"/>
                                                                                                                      </w:divBdr>
                                                                                                                      <w:divsChild>
                                                                                                                        <w:div w:id="95030134">
                                                                                                                          <w:marLeft w:val="0"/>
                                                                                                                          <w:marRight w:val="0"/>
                                                                                                                          <w:marTop w:val="0"/>
                                                                                                                          <w:marBottom w:val="0"/>
                                                                                                                          <w:divBdr>
                                                                                                                            <w:top w:val="none" w:sz="0" w:space="0" w:color="auto"/>
                                                                                                                            <w:left w:val="none" w:sz="0" w:space="0" w:color="auto"/>
                                                                                                                            <w:bottom w:val="none" w:sz="0" w:space="0" w:color="auto"/>
                                                                                                                            <w:right w:val="none" w:sz="0" w:space="0" w:color="auto"/>
                                                                                                                          </w:divBdr>
                                                                                                                        </w:div>
                                                                                                                        <w:div w:id="1547722537">
                                                                                                                          <w:marLeft w:val="0"/>
                                                                                                                          <w:marRight w:val="0"/>
                                                                                                                          <w:marTop w:val="0"/>
                                                                                                                          <w:marBottom w:val="0"/>
                                                                                                                          <w:divBdr>
                                                                                                                            <w:top w:val="none" w:sz="0" w:space="0" w:color="auto"/>
                                                                                                                            <w:left w:val="none" w:sz="0" w:space="0" w:color="auto"/>
                                                                                                                            <w:bottom w:val="none" w:sz="0" w:space="0" w:color="auto"/>
                                                                                                                            <w:right w:val="none" w:sz="0" w:space="0" w:color="auto"/>
                                                                                                                          </w:divBdr>
                                                                                                                          <w:divsChild>
                                                                                                                            <w:div w:id="1630479456">
                                                                                                                              <w:marLeft w:val="0"/>
                                                                                                                              <w:marRight w:val="0"/>
                                                                                                                              <w:marTop w:val="0"/>
                                                                                                                              <w:marBottom w:val="0"/>
                                                                                                                              <w:divBdr>
                                                                                                                                <w:top w:val="none" w:sz="0" w:space="0" w:color="auto"/>
                                                                                                                                <w:left w:val="none" w:sz="0" w:space="0" w:color="auto"/>
                                                                                                                                <w:bottom w:val="none" w:sz="0" w:space="0" w:color="auto"/>
                                                                                                                                <w:right w:val="none" w:sz="0" w:space="0" w:color="auto"/>
                                                                                                                              </w:divBdr>
                                                                                                                              <w:divsChild>
                                                                                                                                <w:div w:id="180821357">
                                                                                                                                  <w:marLeft w:val="0"/>
                                                                                                                                  <w:marRight w:val="0"/>
                                                                                                                                  <w:marTop w:val="0"/>
                                                                                                                                  <w:marBottom w:val="0"/>
                                                                                                                                  <w:divBdr>
                                                                                                                                    <w:top w:val="none" w:sz="0" w:space="0" w:color="auto"/>
                                                                                                                                    <w:left w:val="none" w:sz="0" w:space="0" w:color="auto"/>
                                                                                                                                    <w:bottom w:val="none" w:sz="0" w:space="0" w:color="auto"/>
                                                                                                                                    <w:right w:val="none" w:sz="0" w:space="0" w:color="auto"/>
                                                                                                                                  </w:divBdr>
                                                                                                                                  <w:divsChild>
                                                                                                                                    <w:div w:id="1159005059">
                                                                                                                                      <w:marLeft w:val="0"/>
                                                                                                                                      <w:marRight w:val="0"/>
                                                                                                                                      <w:marTop w:val="0"/>
                                                                                                                                      <w:marBottom w:val="0"/>
                                                                                                                                      <w:divBdr>
                                                                                                                                        <w:top w:val="none" w:sz="0" w:space="0" w:color="auto"/>
                                                                                                                                        <w:left w:val="none" w:sz="0" w:space="0" w:color="auto"/>
                                                                                                                                        <w:bottom w:val="none" w:sz="0" w:space="0" w:color="auto"/>
                                                                                                                                        <w:right w:val="none" w:sz="0" w:space="0" w:color="auto"/>
                                                                                                                                      </w:divBdr>
                                                                                                                                      <w:divsChild>
                                                                                                                                        <w:div w:id="739206163">
                                                                                                                                          <w:marLeft w:val="0"/>
                                                                                                                                          <w:marRight w:val="0"/>
                                                                                                                                          <w:marTop w:val="0"/>
                                                                                                                                          <w:marBottom w:val="0"/>
                                                                                                                                          <w:divBdr>
                                                                                                                                            <w:top w:val="none" w:sz="0" w:space="0" w:color="auto"/>
                                                                                                                                            <w:left w:val="none" w:sz="0" w:space="0" w:color="auto"/>
                                                                                                                                            <w:bottom w:val="none" w:sz="0" w:space="0" w:color="auto"/>
                                                                                                                                            <w:right w:val="none" w:sz="0" w:space="0" w:color="auto"/>
                                                                                                                                          </w:divBdr>
                                                                                                                                          <w:divsChild>
                                                                                                                                            <w:div w:id="63880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36E74A-A352-4F57-80B5-EAF264A66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32</TotalTime>
  <Pages>1</Pages>
  <Words>837</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A</dc:creator>
  <cp:lastModifiedBy>DAVA</cp:lastModifiedBy>
  <cp:revision>45</cp:revision>
  <cp:lastPrinted>2014-10-24T16:13:00Z</cp:lastPrinted>
  <dcterms:created xsi:type="dcterms:W3CDTF">2014-10-23T21:34:00Z</dcterms:created>
  <dcterms:modified xsi:type="dcterms:W3CDTF">2015-08-18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ardiego9@yahoo.com@www.mendeley.com</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